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C2DBD" w14:textId="0AAEA834" w:rsidR="00D131EE" w:rsidRPr="002E4A60" w:rsidRDefault="00EC1B6A">
      <w:pPr>
        <w:rPr>
          <w:rFonts w:cstheme="minorHAnsi"/>
        </w:rPr>
      </w:pPr>
      <w:r w:rsidRPr="006B0C81">
        <w:rPr>
          <w:rFonts w:cstheme="minorHAnsi"/>
          <w:b/>
          <w:bCs/>
        </w:rPr>
        <w:t>Supplementary Table 1</w:t>
      </w:r>
      <w:r>
        <w:rPr>
          <w:rFonts w:cstheme="minorHAnsi"/>
        </w:rPr>
        <w:t xml:space="preserve"> </w:t>
      </w:r>
      <w:r w:rsidR="00605B60" w:rsidRPr="00605B60">
        <w:rPr>
          <w:rFonts w:cstheme="minorHAnsi"/>
        </w:rPr>
        <w:t>IBSI</w:t>
      </w:r>
      <w:r w:rsidR="004A40E5" w:rsidRPr="004A40E5">
        <w:t xml:space="preserve"> </w:t>
      </w:r>
      <w:r w:rsidR="004A40E5" w:rsidRPr="004A40E5">
        <w:rPr>
          <w:rFonts w:cstheme="minorHAnsi"/>
        </w:rPr>
        <w:t xml:space="preserve">(Image Biomarker Standardization Initiative) </w:t>
      </w:r>
      <w:r w:rsidR="00605B60" w:rsidRPr="00605B60">
        <w:rPr>
          <w:rFonts w:cstheme="minorHAnsi"/>
        </w:rPr>
        <w:t>Standard and Radiomics Function Feature Correspondences</w:t>
      </w:r>
      <w:r w:rsidR="006B0C81">
        <w:rPr>
          <w:rFonts w:cstheme="minorHAnsi"/>
        </w:rPr>
        <w:t>.</w:t>
      </w:r>
      <w:r>
        <w:rPr>
          <w:rFonts w:cstheme="minorHAnsi"/>
        </w:rPr>
        <w:t xml:space="preserve"> </w:t>
      </w:r>
      <w:r>
        <w:t xml:space="preserve">The red annotations </w:t>
      </w:r>
      <w:r w:rsidR="001810DE">
        <w:t>indicate</w:t>
      </w:r>
      <w:r>
        <w:t xml:space="preserve"> the top 8 features</w:t>
      </w:r>
      <w:r w:rsidR="001810DE">
        <w:t>, which were selected</w:t>
      </w:r>
      <w:r>
        <w:t xml:space="preserve"> using the minimum redundancy maximum relevance (</w:t>
      </w:r>
      <w:proofErr w:type="spellStart"/>
      <w:r w:rsidR="005666DF" w:rsidRPr="005666DF">
        <w:t>mRMR</w:t>
      </w:r>
      <w:proofErr w:type="spellEnd"/>
      <w:r>
        <w:t>) algorithm.</w:t>
      </w:r>
    </w:p>
    <w:tbl>
      <w:tblPr>
        <w:tblpPr w:leftFromText="180" w:rightFromText="180" w:vertAnchor="text" w:tblpY="1"/>
        <w:tblOverlap w:val="never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4480"/>
        <w:gridCol w:w="4379"/>
        <w:gridCol w:w="1425"/>
        <w:gridCol w:w="1526"/>
        <w:gridCol w:w="1281"/>
        <w:gridCol w:w="1176"/>
        <w:gridCol w:w="62"/>
        <w:gridCol w:w="671"/>
      </w:tblGrid>
      <w:tr w:rsidR="00973E0D" w:rsidRPr="00605B60" w14:paraId="23BC0E63" w14:textId="1F369EC9" w:rsidTr="003804CE">
        <w:trPr>
          <w:trHeight w:val="33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CE4D6"/>
            <w:textDirection w:val="btLr"/>
            <w:vAlign w:val="center"/>
          </w:tcPr>
          <w:p w14:paraId="40208036" w14:textId="006D7928" w:rsidR="00973E0D" w:rsidRPr="00605B60" w:rsidRDefault="00973E0D" w:rsidP="002E4A60">
            <w:pPr>
              <w:widowControl/>
              <w:ind w:left="113" w:right="113"/>
              <w:jc w:val="center"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0DB96D6E" w14:textId="77777777" w:rsidR="00973E0D" w:rsidRPr="00605B60" w:rsidRDefault="00973E0D" w:rsidP="002E4A60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4F1CECFA" w14:textId="6D41BB40" w:rsidR="00973E0D" w:rsidRPr="002975BA" w:rsidRDefault="00973E0D" w:rsidP="002E4A60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EF71A4D" w14:textId="60D65281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rFonts w:hint="eastAsia"/>
                <w:b/>
                <w:bCs/>
                <w:szCs w:val="24"/>
              </w:rPr>
              <w:t xml:space="preserve">With </w:t>
            </w:r>
            <w:r w:rsidR="00CC1B97">
              <w:rPr>
                <w:b/>
                <w:bCs/>
                <w:szCs w:val="24"/>
              </w:rPr>
              <w:t>epilepsy</w:t>
            </w:r>
            <w:r w:rsidRPr="00E1282D">
              <w:rPr>
                <w:rFonts w:hint="eastAsia"/>
                <w:b/>
                <w:bCs/>
                <w:szCs w:val="24"/>
              </w:rPr>
              <w:t xml:space="preserve"> (n=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ACB1340" w14:textId="2DB54638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b/>
                <w:bCs/>
                <w:szCs w:val="24"/>
              </w:rPr>
              <w:t>W</w:t>
            </w:r>
            <w:r w:rsidRPr="00E1282D">
              <w:rPr>
                <w:rFonts w:hint="eastAsia"/>
                <w:b/>
                <w:bCs/>
                <w:szCs w:val="24"/>
              </w:rPr>
              <w:t>ithou</w:t>
            </w:r>
            <w:r w:rsidR="00CC1B97">
              <w:rPr>
                <w:b/>
                <w:bCs/>
                <w:szCs w:val="24"/>
              </w:rPr>
              <w:t>t epilepsy</w:t>
            </w:r>
            <w:r w:rsidRPr="00E1282D">
              <w:rPr>
                <w:rFonts w:hint="eastAsia"/>
                <w:b/>
                <w:bCs/>
                <w:szCs w:val="24"/>
              </w:rPr>
              <w:t xml:space="preserve"> (n=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AA6BB7D" w14:textId="77777777" w:rsidR="00973E0D" w:rsidRPr="00E1282D" w:rsidRDefault="00973E0D" w:rsidP="002E4A60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D765742" w14:textId="77777777" w:rsidR="00973E0D" w:rsidRPr="00E1282D" w:rsidRDefault="00973E0D" w:rsidP="002E4A60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973E0D" w:rsidRPr="00605B60" w14:paraId="6600C512" w14:textId="0FFE2CB9" w:rsidTr="003804CE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000000" w:fill="FCE4D6"/>
            <w:textDirection w:val="btLr"/>
            <w:vAlign w:val="center"/>
          </w:tcPr>
          <w:p w14:paraId="3B3F520E" w14:textId="77777777" w:rsidR="00973E0D" w:rsidRPr="00605B60" w:rsidRDefault="00973E0D" w:rsidP="002E4A60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49737A57" w14:textId="0BB847E0" w:rsidR="00973E0D" w:rsidRPr="00E56A8A" w:rsidRDefault="00973E0D" w:rsidP="002E4A60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E56A8A">
              <w:rPr>
                <w:rStyle w:val="Strong"/>
                <w:rFonts w:ascii="Roboto" w:hAnsi="Roboto"/>
                <w:color w:val="212121"/>
                <w:szCs w:val="24"/>
              </w:rPr>
              <w:t>IBSI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073BC938" w14:textId="188A76E6" w:rsidR="00973E0D" w:rsidRPr="00E56A8A" w:rsidRDefault="00973E0D" w:rsidP="002E4A60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E56A8A">
              <w:rPr>
                <w:rStyle w:val="Strong"/>
                <w:rFonts w:ascii="Roboto" w:hAnsi="Roboto"/>
                <w:color w:val="212121"/>
                <w:szCs w:val="24"/>
              </w:rPr>
              <w:t>Corresponding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BA30C90" w14:textId="02012C2F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rFonts w:eastAsia="新細明體" w:cstheme="minorHAnsi" w:hint="eastAsia"/>
                <w:b/>
                <w:bCs/>
                <w:kern w:val="0"/>
                <w:szCs w:val="24"/>
              </w:rPr>
              <w:t>M</w:t>
            </w:r>
            <w:r w:rsidRPr="00E1282D">
              <w:rPr>
                <w:rFonts w:eastAsia="新細明體" w:cstheme="minorHAnsi"/>
                <w:b/>
                <w:bCs/>
                <w:kern w:val="0"/>
                <w:szCs w:val="24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925B206" w14:textId="7A024833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rFonts w:eastAsia="新細明體" w:cstheme="minorHAnsi" w:hint="eastAsia"/>
                <w:b/>
                <w:bCs/>
                <w:kern w:val="0"/>
                <w:szCs w:val="24"/>
              </w:rPr>
              <w:t>S</w:t>
            </w:r>
            <w:r w:rsidRPr="00E1282D">
              <w:rPr>
                <w:rFonts w:eastAsia="新細明體" w:cstheme="minorHAnsi"/>
                <w:b/>
                <w:bCs/>
                <w:kern w:val="0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62B757C" w14:textId="2BAF1FFC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rFonts w:eastAsia="新細明體" w:cstheme="minorHAnsi" w:hint="eastAsia"/>
                <w:b/>
                <w:bCs/>
                <w:kern w:val="0"/>
                <w:szCs w:val="24"/>
              </w:rPr>
              <w:t>M</w:t>
            </w:r>
            <w:r w:rsidRPr="00E1282D">
              <w:rPr>
                <w:rFonts w:eastAsia="新細明體" w:cstheme="minorHAnsi"/>
                <w:b/>
                <w:bCs/>
                <w:kern w:val="0"/>
                <w:szCs w:val="24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C46DFB4" w14:textId="580D259E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E1282D">
              <w:rPr>
                <w:rFonts w:eastAsia="新細明體" w:cstheme="minorHAnsi" w:hint="eastAsia"/>
                <w:b/>
                <w:bCs/>
                <w:kern w:val="0"/>
                <w:szCs w:val="24"/>
              </w:rPr>
              <w:t>S</w:t>
            </w:r>
            <w:r w:rsidRPr="00E1282D">
              <w:rPr>
                <w:rFonts w:eastAsia="新細明體" w:cstheme="minorHAnsi"/>
                <w:b/>
                <w:bCs/>
                <w:kern w:val="0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0351674" w14:textId="77777777" w:rsidR="00973E0D" w:rsidRPr="00E1282D" w:rsidRDefault="00973E0D" w:rsidP="002E4A60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50677B5" w14:textId="6580F070" w:rsidR="00973E0D" w:rsidRPr="001F3FFD" w:rsidRDefault="001F3FFD" w:rsidP="002E4A60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kern w:val="0"/>
                <w:szCs w:val="24"/>
              </w:rPr>
            </w:pPr>
            <w:r w:rsidRPr="001F3FFD">
              <w:rPr>
                <w:rFonts w:eastAsia="新細明體" w:cstheme="minorHAnsi" w:hint="eastAsia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973E0D" w:rsidRPr="00605B60" w14:paraId="7EEE7AEF" w14:textId="042B2952" w:rsidTr="003804CE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000000" w:fill="FCE4D6"/>
            <w:textDirection w:val="btLr"/>
            <w:vAlign w:val="center"/>
          </w:tcPr>
          <w:p w14:paraId="3870D2A1" w14:textId="77777777" w:rsidR="00973E0D" w:rsidRPr="00605B60" w:rsidRDefault="00973E0D" w:rsidP="002E4A60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47F0E0D7" w14:textId="3788149D" w:rsidR="00973E0D" w:rsidRPr="00E56A8A" w:rsidRDefault="00973E0D" w:rsidP="00E56A8A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E56A8A">
              <w:rPr>
                <w:rStyle w:val="Strong"/>
                <w:rFonts w:ascii="Roboto" w:hAnsi="Roboto"/>
                <w:color w:val="212121"/>
                <w:szCs w:val="24"/>
              </w:rPr>
              <w:t>Local Intensity Featur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0A687AFE" w14:textId="77777777" w:rsidR="00973E0D" w:rsidRPr="00E56A8A" w:rsidRDefault="00973E0D" w:rsidP="00E56A8A">
            <w:pPr>
              <w:widowControl/>
              <w:rPr>
                <w:rStyle w:val="Strong"/>
                <w:rFonts w:ascii="Roboto" w:hAnsi="Roboto"/>
                <w:color w:val="2121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06DCE05C" w14:textId="77777777" w:rsidR="00973E0D" w:rsidRPr="00E56A8A" w:rsidRDefault="00973E0D" w:rsidP="00E56A8A">
            <w:pPr>
              <w:widowControl/>
              <w:rPr>
                <w:rStyle w:val="Strong"/>
                <w:rFonts w:ascii="Roboto" w:hAnsi="Roboto"/>
                <w:color w:val="212121"/>
                <w:szCs w:val="24"/>
              </w:rPr>
            </w:pPr>
          </w:p>
        </w:tc>
      </w:tr>
      <w:tr w:rsidR="003804CE" w:rsidRPr="00605B60" w14:paraId="200C8D1F" w14:textId="6297CFAC" w:rsidTr="003804CE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000000" w:fill="FCE4D6"/>
            <w:textDirection w:val="btLr"/>
            <w:vAlign w:val="center"/>
          </w:tcPr>
          <w:p w14:paraId="63910718" w14:textId="77777777" w:rsidR="003804CE" w:rsidRPr="00605B60" w:rsidRDefault="003804CE" w:rsidP="003804CE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E4D6"/>
          </w:tcPr>
          <w:p w14:paraId="3FD7125C" w14:textId="75C7E9B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Local intensity 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4DCA0CFE" w14:textId="6E29420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calIntensityPeak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B614DFB" w14:textId="0B68F2C5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EF96AA1" w14:textId="5436374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17C712B" w14:textId="3EF34BC0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E0E2776" w14:textId="16ADDDF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9E5759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06DC0D" w14:textId="5A55BCE8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12 </w:t>
            </w:r>
          </w:p>
        </w:tc>
      </w:tr>
      <w:tr w:rsidR="003804CE" w:rsidRPr="00605B60" w14:paraId="6365AD38" w14:textId="2334C9B9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2B5C78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DCCB8A2" w14:textId="71C00DD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Global intensity 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80AC7B" w14:textId="38E82B2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lobalIntensityPeak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462741" w14:textId="272A199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67F17C4" w14:textId="15237D4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682C2C8" w14:textId="0D8B0AE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6F28483" w14:textId="2A2F0E0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F498CCF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B2B805F" w14:textId="263CF4D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22 </w:t>
            </w:r>
          </w:p>
        </w:tc>
      </w:tr>
      <w:tr w:rsidR="00973E0D" w:rsidRPr="00605B60" w14:paraId="3B143F8D" w14:textId="0EE87EE7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03380AC" w14:textId="77777777" w:rsidR="00973E0D" w:rsidRPr="00605B60" w:rsidRDefault="00973E0D" w:rsidP="002E4A60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FCE4D6"/>
          </w:tcPr>
          <w:p w14:paraId="36FDA0F2" w14:textId="244315B2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592A3B">
              <w:rPr>
                <w:rFonts w:eastAsia="新細明體" w:cstheme="minorHAnsi"/>
                <w:b/>
                <w:bCs/>
                <w:kern w:val="0"/>
                <w:szCs w:val="24"/>
              </w:rPr>
              <w:t>Intensity Based Statistical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21B9D7C6" w14:textId="77777777" w:rsidR="00973E0D" w:rsidRPr="00592A3B" w:rsidRDefault="00973E0D" w:rsidP="00E56A8A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85914DA" w14:textId="77777777" w:rsidR="00973E0D" w:rsidRPr="00592A3B" w:rsidRDefault="00973E0D" w:rsidP="001F3FFD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</w:tr>
      <w:tr w:rsidR="003804CE" w:rsidRPr="00605B60" w14:paraId="49422F8D" w14:textId="5C8193C2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F2A883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BF2B03B" w14:textId="0BF81C5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Mean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B32293" w14:textId="71D3F88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an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D011DC7" w14:textId="6A39D38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82B92CD" w14:textId="477573C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59C79E4" w14:textId="7FE6A1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C0DDC96" w14:textId="4DCAFB0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DC95C3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20E6BE4" w14:textId="27FE9A9B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09 </w:t>
            </w:r>
          </w:p>
        </w:tc>
      </w:tr>
      <w:tr w:rsidR="003804CE" w:rsidRPr="00605B60" w14:paraId="76EB4F9B" w14:textId="2E4DF1A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AEC538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8E5BEB9" w14:textId="486380D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271F60" w14:textId="585FA91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87A8102" w14:textId="7F0C48A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4D7B7E4" w14:textId="154D039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9C68982" w14:textId="468FA3A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80E9895" w14:textId="0F870C4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2DAAD7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F3D70C1" w14:textId="6D7DEB2C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06 </w:t>
            </w:r>
          </w:p>
        </w:tc>
      </w:tr>
      <w:tr w:rsidR="003804CE" w:rsidRPr="00605B60" w14:paraId="61F960C0" w14:textId="731BA66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8ABC28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400310F2" w14:textId="2C53303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 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59F42E" w14:textId="50D2BF55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Skewnes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C6992CB" w14:textId="4AEFA16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C24ADA0" w14:textId="660F54B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ADA1FAF" w14:textId="7532C79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0C4F33B" w14:textId="381F485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973B82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6CCAFCB" w14:textId="12B3E009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41 </w:t>
            </w:r>
          </w:p>
        </w:tc>
      </w:tr>
      <w:tr w:rsidR="003804CE" w:rsidRPr="00605B60" w14:paraId="51FE1934" w14:textId="7580AC86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51BC102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C13B073" w14:textId="0E6CB17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(Excess) intensity 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019000" w14:textId="50ADF16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Kurto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525AF76" w14:textId="232707D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C304203" w14:textId="2B64EC4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1BF2F46" w14:textId="59C9D8A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B594F4E" w14:textId="2F887B1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9F9F89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4679035" w14:textId="19A68639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53 </w:t>
            </w:r>
          </w:p>
        </w:tc>
      </w:tr>
      <w:tr w:rsidR="003804CE" w:rsidRPr="00605B60" w14:paraId="24A04DF5" w14:textId="74142116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D29192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F00024D" w14:textId="7AE066F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Median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19CB7D" w14:textId="5A64FB0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dian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B979C28" w14:textId="21E7230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90A88B7" w14:textId="3B38BA0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F61DFE" w14:textId="0A45BE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2392A05" w14:textId="30BBDF7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64B1CA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3462F0B" w14:textId="2478011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2"/>
              </w:rPr>
              <w:t>NaN</w:t>
            </w:r>
            <w:proofErr w:type="spellEnd"/>
          </w:p>
        </w:tc>
      </w:tr>
      <w:tr w:rsidR="003804CE" w:rsidRPr="00605B60" w14:paraId="628F344E" w14:textId="7687A21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360812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EBB9B19" w14:textId="0DDAD19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Minimum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DB77C9" w14:textId="6E65495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inimum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BC864B2" w14:textId="327810D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3EF007B" w14:textId="432A448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205B949" w14:textId="4793824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9F8ECFF" w14:textId="00FA919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F51A69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C635308" w14:textId="2ACE94A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869 </w:t>
            </w:r>
          </w:p>
        </w:tc>
      </w:tr>
      <w:tr w:rsidR="003804CE" w:rsidRPr="00605B60" w14:paraId="04582BF5" w14:textId="197536BF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208AF0E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4C163657" w14:textId="7765041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10</w:t>
            </w:r>
            <w:r w:rsidRPr="00605B60">
              <w:rPr>
                <w:rFonts w:eastAsia="新細明體" w:cstheme="minorHAnsi"/>
                <w:kern w:val="0"/>
                <w:sz w:val="20"/>
                <w:szCs w:val="20"/>
                <w:vertAlign w:val="superscript"/>
              </w:rPr>
              <w:t>th</w:t>
            </w: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 xml:space="preserve"> intensity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D68FD2" w14:textId="3E39D7B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TenthIntensityPercentil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76477C4" w14:textId="27B07B5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1AD272E" w14:textId="3877990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CBAF88D" w14:textId="5F35CB1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561F4D0" w14:textId="2DBDF0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F4F2A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0C1F2E3" w14:textId="522A1845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37 </w:t>
            </w:r>
          </w:p>
        </w:tc>
      </w:tr>
      <w:tr w:rsidR="003804CE" w:rsidRPr="00605B60" w14:paraId="66603585" w14:textId="6B8FBC76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79DF4EA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99F776A" w14:textId="160830A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90</w:t>
            </w:r>
            <w:r w:rsidRPr="00605B60">
              <w:rPr>
                <w:rFonts w:eastAsia="新細明體" w:cstheme="minorHAnsi"/>
                <w:kern w:val="0"/>
                <w:sz w:val="20"/>
                <w:szCs w:val="20"/>
                <w:vertAlign w:val="superscript"/>
              </w:rPr>
              <w:t>th</w:t>
            </w: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 xml:space="preserve"> intensity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9B001D" w14:textId="0B2F88C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NinetiethIntensityPercentil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A2E5C81" w14:textId="6AC222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2C72F4A" w14:textId="34C4647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25FF50B" w14:textId="6D4E80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904702E" w14:textId="779ABD0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7C3B40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43DFE72" w14:textId="33F1F91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2"/>
              </w:rPr>
              <w:t>NaN</w:t>
            </w:r>
            <w:proofErr w:type="spellEnd"/>
          </w:p>
        </w:tc>
      </w:tr>
      <w:tr w:rsidR="003804CE" w:rsidRPr="00605B60" w14:paraId="49BA59A8" w14:textId="59570D64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EE8E4DC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76886B2" w14:textId="2C632F1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Maximum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F2191E" w14:textId="35B4E2A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ximum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CF9BF42" w14:textId="06520AE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94D5306" w14:textId="1479590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5AF9B6" w14:textId="0E580C0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70A92CB" w14:textId="62D11BE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80DA4E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BA99515" w14:textId="64EDC204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74 </w:t>
            </w:r>
          </w:p>
        </w:tc>
      </w:tr>
      <w:tr w:rsidR="003804CE" w:rsidRPr="00605B60" w14:paraId="7B856491" w14:textId="33C94C14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A5A0C1F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40082073" w14:textId="741271E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 interquartil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0E5FFF" w14:textId="00044CE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InterquartileRan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FD425F1" w14:textId="0B28B78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CE24176" w14:textId="34156F8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9FC6EFE" w14:textId="3563DAA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DC4CA7A" w14:textId="52C7AE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FDD178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C786213" w14:textId="10390B6B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17 </w:t>
            </w:r>
          </w:p>
        </w:tc>
      </w:tr>
      <w:tr w:rsidR="003804CE" w:rsidRPr="00605B60" w14:paraId="316D7A1C" w14:textId="41573F54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A031889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30EA3FA" w14:textId="02A97282" w:rsidR="003804CE" w:rsidRPr="00605B60" w:rsidRDefault="003804CE" w:rsidP="003804CE">
            <w:pPr>
              <w:widowControl/>
              <w:rPr>
                <w:rFonts w:eastAsia="新細明體" w:cstheme="minorHAnsi"/>
                <w:b/>
                <w:bCs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Intensity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7011F3" w14:textId="12D1BB64" w:rsidR="003804CE" w:rsidRPr="002975BA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IntensityRan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8FE6FAA" w14:textId="5180436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4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1682114" w14:textId="40A744C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A81FD1B" w14:textId="6C0739A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4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F4D1604" w14:textId="6C3B729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8A58515" w14:textId="77777777" w:rsidR="003804CE" w:rsidRPr="00605B60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B255DD8" w14:textId="7777B3ED" w:rsidR="003804CE" w:rsidRPr="006B5EBB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B5EBB">
              <w:rPr>
                <w:rFonts w:hint="eastAsia"/>
                <w:b/>
                <w:bCs/>
                <w:color w:val="FF0000"/>
                <w:sz w:val="22"/>
              </w:rPr>
              <w:t>0.528</w:t>
            </w:r>
            <w:r w:rsidRPr="006B5EBB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3804CE" w:rsidRPr="00605B60" w14:paraId="1DA9264F" w14:textId="738E099F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BE3B86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5239DD12" w14:textId="399A9DC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me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F24E0D" w14:textId="33B56D9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F84BF7E" w14:textId="3FA7EA3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0FA2015" w14:textId="27D208D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C3C7232" w14:textId="3FAA026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B099459" w14:textId="782B5B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10CCC8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B141704" w14:textId="463E83C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1.000 </w:t>
            </w:r>
          </w:p>
        </w:tc>
      </w:tr>
      <w:tr w:rsidR="003804CE" w:rsidRPr="00605B60" w14:paraId="2155AE79" w14:textId="3CC3D0D7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2E0E554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B42E356" w14:textId="7BA47A4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robust me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2F7984" w14:textId="10E2E39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obustMe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7B0D7FF" w14:textId="3274338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A47D8C0" w14:textId="2EE9946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D1E14B1" w14:textId="51EE8BB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D8BE429" w14:textId="47726E4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EE381A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F2FA085" w14:textId="675367A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70 </w:t>
            </w:r>
          </w:p>
        </w:tc>
      </w:tr>
      <w:tr w:rsidR="003804CE" w:rsidRPr="00605B60" w14:paraId="49BE6695" w14:textId="212DF50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71C8197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EE5B518" w14:textId="6FF38DC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medi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1312A0" w14:textId="00184A4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di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5F292B6" w14:textId="0BFC82B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7A45A0" w14:textId="71305F4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279D748" w14:textId="67C51A9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715DD2D" w14:textId="0F99D20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6B35E9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B1E81F5" w14:textId="05BC4824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77 </w:t>
            </w:r>
          </w:p>
        </w:tc>
      </w:tr>
      <w:tr w:rsidR="003804CE" w:rsidRPr="00605B60" w14:paraId="3F9BFFFA" w14:textId="5C6C8179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3A3B7E3C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728DB8E" w14:textId="6D929D3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coeffici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722FAE" w14:textId="0D6141E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efficientOfVar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DB72100" w14:textId="1B1AE86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6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E007071" w14:textId="72518D8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EF94101" w14:textId="3DB062E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90D805" w14:textId="32CEAAA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B6D710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9AFE755" w14:textId="232831B8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33 </w:t>
            </w:r>
          </w:p>
        </w:tc>
      </w:tr>
      <w:tr w:rsidR="003804CE" w:rsidRPr="00605B60" w14:paraId="4FC6C631" w14:textId="7C4A82B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75E2084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837143A" w14:textId="2CA5974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quartile coefficient of disp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B7E486" w14:textId="257BC4B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QuartileCoefficientOfDispers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0DA2954" w14:textId="3D75C31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52173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3340382" w14:textId="69CA8EA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8698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30E5F18" w14:textId="1ACF0D6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99999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F324065" w14:textId="1441405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0000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5253ED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1849FD5" w14:textId="580832DD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81 </w:t>
            </w:r>
          </w:p>
        </w:tc>
      </w:tr>
      <w:tr w:rsidR="003804CE" w:rsidRPr="00605B60" w14:paraId="0C34BCF2" w14:textId="67F49EF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3AC8357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70CBCAE" w14:textId="67A8577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tensity-based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AE13A7" w14:textId="140FA3D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Energ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13E9F69" w14:textId="264E3E5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2979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3AB7CB7" w14:textId="22BA8FA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461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7FF97C2" w14:textId="6A260A2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636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46AB371" w14:textId="505F759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377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1BC125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E8476B4" w14:textId="4D942C04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49 </w:t>
            </w:r>
          </w:p>
        </w:tc>
      </w:tr>
      <w:tr w:rsidR="003804CE" w:rsidRPr="00605B60" w14:paraId="09C5D95D" w14:textId="2ACA979B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09AE7E94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21C52990" w14:textId="4030CC5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Root mean square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414A22" w14:textId="7EAF2FA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ootMeanSquar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E42939C" w14:textId="7930223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AD4A71A" w14:textId="469E50F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003BF77" w14:textId="429495E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7B5DC81" w14:textId="5947A30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A82465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926E256" w14:textId="4869663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65 </w:t>
            </w:r>
          </w:p>
        </w:tc>
      </w:tr>
      <w:tr w:rsidR="00973E0D" w:rsidRPr="00605B60" w14:paraId="5ABCB8A7" w14:textId="23C5CC98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BF2DE03" w14:textId="77777777" w:rsidR="00973E0D" w:rsidRPr="00605B60" w:rsidRDefault="00973E0D" w:rsidP="00E469D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FCE4D6"/>
          </w:tcPr>
          <w:p w14:paraId="490833EC" w14:textId="36702907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592A3B">
              <w:rPr>
                <w:rFonts w:eastAsia="新細明體" w:cstheme="minorHAnsi"/>
                <w:b/>
                <w:bCs/>
                <w:kern w:val="0"/>
                <w:szCs w:val="24"/>
              </w:rPr>
              <w:t>Intensity Histogram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4BD388CB" w14:textId="77777777" w:rsidR="00973E0D" w:rsidRPr="00592A3B" w:rsidRDefault="00973E0D" w:rsidP="00E56A8A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646A467" w14:textId="77777777" w:rsidR="00973E0D" w:rsidRPr="00592A3B" w:rsidRDefault="00973E0D" w:rsidP="001F3FFD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</w:tr>
      <w:tr w:rsidR="003804CE" w:rsidRPr="00605B60" w14:paraId="0E59DECE" w14:textId="0F1E04A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2FDE96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9A23761" w14:textId="69778BE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Mean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30848E" w14:textId="2A3F4C4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an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4EFFCD8" w14:textId="2C45EA6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6505E43" w14:textId="113F623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EBAE4E7" w14:textId="47A7B3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40A243C" w14:textId="079154A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499AE0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DA5FAB4" w14:textId="1CC0497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87 </w:t>
            </w:r>
          </w:p>
        </w:tc>
      </w:tr>
      <w:tr w:rsidR="003804CE" w:rsidRPr="00605B60" w14:paraId="33304E2A" w14:textId="338F720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0039C5D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0ACF6F1" w14:textId="595D0E96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C5468D" w14:textId="796D89A5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656CDF2" w14:textId="6D68A6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67CC436" w14:textId="62D3685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CF550BA" w14:textId="63571DE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0E547CA" w14:textId="2024407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0CAE3D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1175270" w14:textId="17CE789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95 </w:t>
            </w:r>
          </w:p>
        </w:tc>
      </w:tr>
      <w:tr w:rsidR="003804CE" w:rsidRPr="00605B60" w14:paraId="52995BB0" w14:textId="16C253E1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FD3DFFE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E29B1FE" w14:textId="7A468463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336AE9" w14:textId="7E51CE0F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Skewnes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57F41EF" w14:textId="29CA5C5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9BD3E22" w14:textId="53445AA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E936119" w14:textId="0056A09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198AC17" w14:textId="165BBE9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B22992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8189344" w14:textId="66F56BC8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50 </w:t>
            </w:r>
          </w:p>
        </w:tc>
      </w:tr>
      <w:tr w:rsidR="003804CE" w:rsidRPr="00605B60" w14:paraId="43917F4A" w14:textId="21D657D8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07518BCE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E98BD84" w14:textId="235B1EA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(Excess)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 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5F501E" w14:textId="79B369E4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Kurto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BDC898E" w14:textId="58AB526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ECEEFF" w14:textId="3F849CA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7AB1E6E" w14:textId="5D79916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38B2139" w14:textId="1BCCBA4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EB49DF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6F4BF87" w14:textId="7034CE91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32 </w:t>
            </w:r>
          </w:p>
        </w:tc>
      </w:tr>
      <w:tr w:rsidR="003804CE" w:rsidRPr="00605B60" w14:paraId="3C20D35C" w14:textId="66647183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6A039DF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134D0DE" w14:textId="72F25AB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Median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CD2568" w14:textId="5690223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edian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E0F2848" w14:textId="1812C15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BA3952F" w14:textId="228FB2A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C455565" w14:textId="7DC62D5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B67BFE7" w14:textId="36C5B5E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E0D200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66395C4" w14:textId="34E574A2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54 </w:t>
            </w:r>
          </w:p>
        </w:tc>
      </w:tr>
      <w:tr w:rsidR="003804CE" w:rsidRPr="00605B60" w14:paraId="446C1611" w14:textId="25755E9D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85012EA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CCA2EBD" w14:textId="727E315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Minimum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593C53" w14:textId="6E378C6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inimum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624D5ED" w14:textId="59DF1B6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862374E" w14:textId="5F2C289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829A47D" w14:textId="3C1F37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D45041" w14:textId="14A2E34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83447D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2BB81C8" w14:textId="61B82A50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23 </w:t>
            </w:r>
          </w:p>
        </w:tc>
      </w:tr>
      <w:tr w:rsidR="003804CE" w:rsidRPr="00605B60" w14:paraId="27B6C132" w14:textId="0E6E99D8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058D6DF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70ED1B7" w14:textId="6412357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10th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9762D2" w14:textId="29990AC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Tenth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Percentil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3B7E8AC" w14:textId="47F515F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26C637E" w14:textId="2057BCE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2887214" w14:textId="60F5E70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73DCCD" w14:textId="54AC782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2695A2A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10B22F" w14:textId="713C397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29 </w:t>
            </w:r>
          </w:p>
        </w:tc>
      </w:tr>
      <w:tr w:rsidR="003804CE" w:rsidRPr="00605B60" w14:paraId="0ECC57F0" w14:textId="4F90903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7F5E5E2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7C3BF5F" w14:textId="6F3FBFF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90th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1E69C4" w14:textId="7BB39B9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Ninetieth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Percentil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7D76BA7" w14:textId="7789E84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5C8F542" w14:textId="00A1A90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F06EEFE" w14:textId="54DEC1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C788631" w14:textId="00A574F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E47623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7F8567A" w14:textId="2E768F5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11 </w:t>
            </w:r>
          </w:p>
        </w:tc>
      </w:tr>
      <w:tr w:rsidR="003804CE" w:rsidRPr="00605B60" w14:paraId="1B82CC6D" w14:textId="0D1A8CBF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730A2DF7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A44BCB2" w14:textId="34644F9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 xml:space="preserve">Maximum </w:t>
            </w:r>
            <w:r w:rsidR="001810DE">
              <w:rPr>
                <w:sz w:val="20"/>
                <w:szCs w:val="20"/>
              </w:rPr>
              <w:t>discretized</w:t>
            </w:r>
            <w:r w:rsidRPr="00605B60">
              <w:rPr>
                <w:sz w:val="20"/>
                <w:szCs w:val="20"/>
              </w:rPr>
              <w:t xml:space="preserve">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565835" w14:textId="074D163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ximum</w:t>
            </w:r>
            <w:r w:rsidR="001810DE"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C592604" w14:textId="66855E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417F5C1" w14:textId="25838F7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7816990" w14:textId="43241C8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321E7CB" w14:textId="5B664AE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00C882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E9629C4" w14:textId="156593C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74 </w:t>
            </w:r>
          </w:p>
        </w:tc>
      </w:tr>
      <w:tr w:rsidR="003804CE" w:rsidRPr="00605B60" w14:paraId="21AD822C" w14:textId="71CD2EC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06900FD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5E2296FC" w14:textId="35BDD1C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E92142" w14:textId="3A07F3D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Mod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67F677" w14:textId="7E53F85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ECACAA0" w14:textId="766B614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5E1552F" w14:textId="107F86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6A85CB3" w14:textId="0757049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CF5581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8760D4" w14:textId="74E2582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54 </w:t>
            </w:r>
          </w:p>
        </w:tc>
      </w:tr>
      <w:tr w:rsidR="003804CE" w:rsidRPr="00605B60" w14:paraId="5926D2A1" w14:textId="4F9A8034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2EFFF74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5CC38A59" w14:textId="3359F9B9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interquartil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67975F" w14:textId="1DCDFB76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InterquartileRan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055E73B" w14:textId="3058AC0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008749" w14:textId="54CCCD8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5316A41" w14:textId="4FF5A25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75581A6" w14:textId="1D61A5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94E5D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3526E6" w14:textId="2A5DF3B1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911 </w:t>
            </w:r>
          </w:p>
        </w:tc>
      </w:tr>
      <w:tr w:rsidR="003804CE" w:rsidRPr="00605B60" w14:paraId="4CF7E75E" w14:textId="132247D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16E22A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3A3BFAC" w14:textId="02349BC3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6B5064" w14:textId="37483CAA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Ran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AE9CF6D" w14:textId="4615B9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839D4DA" w14:textId="4A79185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3A2B39B" w14:textId="22A8BDF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FA8DBCE" w14:textId="3E8BA0B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490987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52B719B" w14:textId="715AA770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85 </w:t>
            </w:r>
          </w:p>
        </w:tc>
      </w:tr>
      <w:tr w:rsidR="003804CE" w:rsidRPr="00605B60" w14:paraId="3EE1A1E3" w14:textId="0EB20102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95DF60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D9627F8" w14:textId="75EED38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me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73CF39" w14:textId="3BFCD57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Me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6A89BF0" w14:textId="0DA06D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234EE15" w14:textId="5E94F6F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46DBC20" w14:textId="13D2BE5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5449F5C" w14:textId="16DDD9D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5586BC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DDD57F5" w14:textId="3DD6613C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10 </w:t>
            </w:r>
          </w:p>
        </w:tc>
      </w:tr>
      <w:tr w:rsidR="003804CE" w:rsidRPr="00605B60" w14:paraId="013FFAB6" w14:textId="0F842E9E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0581656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BB06833" w14:textId="66351FE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robust me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0C55AE" w14:textId="34884AF5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RobustMe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E11C9BF" w14:textId="57F9ED3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BE029E4" w14:textId="2A0DF2A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8CD920D" w14:textId="7421E54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50BEC14" w14:textId="53669A8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952D08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CFD2A5B" w14:textId="645D03D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09 </w:t>
            </w:r>
          </w:p>
        </w:tc>
      </w:tr>
      <w:tr w:rsidR="003804CE" w:rsidRPr="00605B60" w14:paraId="24B154CA" w14:textId="774EBF6B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C22E286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44173FE" w14:textId="1F14EC1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median absolute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81CD65" w14:textId="699A6C8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MedianAbsoluteDev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E205D52" w14:textId="224237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8F951C3" w14:textId="615743B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F15E2C5" w14:textId="6BCEDCF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5B18FBE" w14:textId="79FFBCC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EA1AA4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3126E53" w14:textId="5F699FDB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65 </w:t>
            </w:r>
          </w:p>
        </w:tc>
      </w:tr>
      <w:tr w:rsidR="003804CE" w:rsidRPr="00605B60" w14:paraId="44EDB695" w14:textId="151F22C6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00E1F9E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635F82A4" w14:textId="00B29AD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coeffici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0E9818" w14:textId="3E0BBD0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CoeffcientOfVari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EEF1E20" w14:textId="62F92DD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940878E" w14:textId="0C5FDF4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8D5E98E" w14:textId="550588A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3A106B" w14:textId="50582AA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D3E458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685B761" w14:textId="72267058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283 </w:t>
            </w:r>
          </w:p>
        </w:tc>
      </w:tr>
      <w:tr w:rsidR="003804CE" w:rsidRPr="00605B60" w14:paraId="1A2FFDAB" w14:textId="32D8FFF2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4B2542C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2132969" w14:textId="5EEA9AB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histogram quartile coefficient of disp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825CD3" w14:textId="6223CA4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HistogramQuartileCoeffcientOfDispers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2073BA1" w14:textId="616A685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5DE18DE" w14:textId="4A32D47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C22AC9C" w14:textId="1B0D857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AF74681" w14:textId="70C4F9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A50223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9DFBC7B" w14:textId="47B0CD5D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908 </w:t>
            </w:r>
          </w:p>
        </w:tc>
      </w:tr>
      <w:tr w:rsidR="003804CE" w:rsidRPr="00605B60" w14:paraId="6D8FD4EF" w14:textId="274EA529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701FD3A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A79C6FB" w14:textId="694C21C5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235C11" w14:textId="28B87582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Entrop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81A0A9A" w14:textId="4FB6889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E05CFBD" w14:textId="28A2FF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5274150" w14:textId="102F66A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D9B03F1" w14:textId="0582CAA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C512EB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F22CDA5" w14:textId="64C34A1D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95 </w:t>
            </w:r>
          </w:p>
        </w:tc>
      </w:tr>
      <w:tr w:rsidR="003804CE" w:rsidRPr="00605B60" w14:paraId="1B8387D4" w14:textId="4537EBD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95A0E1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5ECA0E8E" w14:textId="4780C821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ed</w:t>
            </w:r>
            <w:r w:rsidR="003804CE" w:rsidRPr="00605B60">
              <w:rPr>
                <w:sz w:val="20"/>
                <w:szCs w:val="20"/>
              </w:rPr>
              <w:t xml:space="preserve"> intensity 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E8D015" w14:textId="328A73E7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Discret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74E2E4D" w14:textId="05A506F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22ACCBD" w14:textId="27080DB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B8E36A5" w14:textId="7B02E7D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94034C2" w14:textId="398606F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DA7082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D5E5F3C" w14:textId="32FF38D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95 </w:t>
            </w:r>
          </w:p>
        </w:tc>
      </w:tr>
      <w:tr w:rsidR="003804CE" w:rsidRPr="00605B60" w14:paraId="03859940" w14:textId="78783E03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5F4771F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780076E" w14:textId="4F7F4ED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aximum histogram gra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FE8D76" w14:textId="089D5985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ximumHistogramGradien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12761E6" w14:textId="65C516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69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B36EA18" w14:textId="54FF189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244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8C75932" w14:textId="595FD60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415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534871C" w14:textId="4CA30E6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156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987330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7EFE24A" w14:textId="04355992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37 </w:t>
            </w:r>
          </w:p>
        </w:tc>
      </w:tr>
      <w:tr w:rsidR="003804CE" w:rsidRPr="00605B60" w14:paraId="4C5FE807" w14:textId="08C90BA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2C8D4FCA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C0604FC" w14:textId="6201047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aximum histogram gradient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54D443" w14:textId="25A9BEB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ximumHistogramGradient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BC63FC2" w14:textId="266C7E4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25A0781" w14:textId="2B35431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E7E73C1" w14:textId="355C506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0540FB9" w14:textId="31865BD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E74C1A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3CFAB54" w14:textId="0DB9DD01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2"/>
              </w:rPr>
              <w:t>NaN</w:t>
            </w:r>
            <w:proofErr w:type="spellEnd"/>
          </w:p>
        </w:tc>
      </w:tr>
      <w:tr w:rsidR="003804CE" w:rsidRPr="00605B60" w14:paraId="5F50FB35" w14:textId="70EC83D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1F6628F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52733B7F" w14:textId="5C15526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inimum histogram gra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553EA5" w14:textId="0DFA3295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inimumHistogramGradien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F8E9C32" w14:textId="0A7DEC5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979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419F07E" w14:textId="1BE0D06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12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172D05C" w14:textId="1AA6B5A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84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487DFCD" w14:textId="089301F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853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43F5F7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C89BBA6" w14:textId="2E603439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75 </w:t>
            </w:r>
          </w:p>
        </w:tc>
      </w:tr>
      <w:tr w:rsidR="003804CE" w:rsidRPr="00605B60" w14:paraId="7089AF83" w14:textId="0AF0972A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E949AA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3D98825" w14:textId="3907E97A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inimum histogram gradient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C21418" w14:textId="29BE47E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inimumHistogramGradient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10062E9" w14:textId="0ABFFD3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21BB25E" w14:textId="0262B4B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51E45DE5" w14:textId="1FBBF37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259DF2F" w14:textId="08775F3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B93AC5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AE3E127" w14:textId="3BC045C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85 </w:t>
            </w:r>
          </w:p>
        </w:tc>
      </w:tr>
      <w:tr w:rsidR="00973E0D" w:rsidRPr="00605B60" w14:paraId="39516033" w14:textId="2341662B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147C4B8" w14:textId="77777777" w:rsidR="00973E0D" w:rsidRPr="00605B60" w:rsidRDefault="00973E0D" w:rsidP="000653D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FCE4D6"/>
          </w:tcPr>
          <w:p w14:paraId="73EBD4D8" w14:textId="33D0282F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592A3B">
              <w:rPr>
                <w:b/>
                <w:bCs/>
                <w:szCs w:val="24"/>
              </w:rPr>
              <w:t>Intensity Volume Histogram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22016F73" w14:textId="77777777" w:rsidR="00973E0D" w:rsidRPr="00592A3B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EF940A9" w14:textId="77777777" w:rsidR="00973E0D" w:rsidRPr="00592A3B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3804CE" w:rsidRPr="00605B60" w14:paraId="5F92946D" w14:textId="5B326058" w:rsidTr="00F92308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6DF335A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3D2437F3" w14:textId="211447F6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at intensity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1F29C6" w14:textId="4B48A66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TenPercentVolumeFrac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457D447" w14:textId="668D9D8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78DBF65" w14:textId="61E1DD6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4717E1A" w14:textId="30F76E3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413C01F" w14:textId="1F4C1D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A555FD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6A6FEB7" w14:textId="2848886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57 </w:t>
            </w:r>
          </w:p>
        </w:tc>
      </w:tr>
      <w:tr w:rsidR="003804CE" w:rsidRPr="00605B60" w14:paraId="7B89ADA0" w14:textId="3F8677CA" w:rsidTr="00F92308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79E980B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119AE4C6" w14:textId="78F9530A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at intensity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551169" w14:textId="3183352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NinetyPercentVolumeFrac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9E62A58" w14:textId="4622274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6097C25" w14:textId="2749F55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74FA02D" w14:textId="5B569C1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B1B6418" w14:textId="24AF1E1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6D82DD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4AE5AE6" w14:textId="01A6A47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09 </w:t>
            </w:r>
          </w:p>
        </w:tc>
      </w:tr>
      <w:tr w:rsidR="003804CE" w:rsidRPr="00605B60" w14:paraId="2B92CDF9" w14:textId="4FE1ED37" w:rsidTr="00F92308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70F642E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0E213C39" w14:textId="2F0C0BDD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at volume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D6D413" w14:textId="7E473DF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TenPercentIntensityFrac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B50E31F" w14:textId="6D22E66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3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739B418" w14:textId="6EEDA2C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8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748EBD5" w14:textId="2D8BAB4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07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B1B9320" w14:textId="62359E2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16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BFDEF2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95631A5" w14:textId="71009EDB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859 </w:t>
            </w:r>
          </w:p>
        </w:tc>
      </w:tr>
      <w:tr w:rsidR="003804CE" w:rsidRPr="00605B60" w14:paraId="73F96807" w14:textId="6ABB5889" w:rsidTr="00F92308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33655DC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7D7D8917" w14:textId="77713592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at volume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F480AE" w14:textId="2C10043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NinetyPercentIntensityFrac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CFDDC0C" w14:textId="3E01FBB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99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6255C12" w14:textId="6D226D6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8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32260D6" w14:textId="5CCAEA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6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101F9AB" w14:textId="6F865BD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3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E02A9D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040788E" w14:textId="3FDB1CC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46 </w:t>
            </w:r>
          </w:p>
        </w:tc>
      </w:tr>
      <w:tr w:rsidR="003804CE" w:rsidRPr="00605B60" w14:paraId="4B730E7B" w14:textId="345DB1EF" w:rsidTr="00F92308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CE4D6"/>
            <w:vAlign w:val="center"/>
          </w:tcPr>
          <w:p w14:paraId="4C6B8799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CE4D6"/>
          </w:tcPr>
          <w:p w14:paraId="4B56165F" w14:textId="3E0BF9EF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fraction difference between intensity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18C60F" w14:textId="5401278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FractionDiffere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AE30D12" w14:textId="107E60B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C2EE2E0" w14:textId="5B50E7A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887EF17" w14:textId="49D4D59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1446A6A" w14:textId="051260A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A20159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097FE935" w14:textId="53EC3FA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83 </w:t>
            </w:r>
          </w:p>
        </w:tc>
      </w:tr>
      <w:tr w:rsidR="003804CE" w:rsidRPr="00605B60" w14:paraId="3C249D7B" w14:textId="0B223F65" w:rsidTr="00F92308">
        <w:trPr>
          <w:trHeight w:val="33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CE4D6"/>
            <w:vAlign w:val="center"/>
          </w:tcPr>
          <w:p w14:paraId="617F3942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E4D6"/>
          </w:tcPr>
          <w:p w14:paraId="18F367E5" w14:textId="54BED199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nsity fraction difference between volume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FF6724" w14:textId="40A51A6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nsityFractionDiffere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15AB3864" w14:textId="2D1321B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3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894B6A3" w14:textId="5200452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8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7B1F2B34" w14:textId="6F6A292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37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2F9C8BCF" w14:textId="56B8E52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37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723394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BE6AE74" w14:textId="2953EF4C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06 </w:t>
            </w:r>
          </w:p>
        </w:tc>
      </w:tr>
      <w:tr w:rsidR="00973E0D" w:rsidRPr="00605B60" w14:paraId="7BBCCB88" w14:textId="1BBF6ACA" w:rsidTr="003804CE">
        <w:trPr>
          <w:trHeight w:val="33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2CC"/>
            <w:textDirection w:val="btLr"/>
            <w:vAlign w:val="center"/>
          </w:tcPr>
          <w:p w14:paraId="58B3F134" w14:textId="207412BF" w:rsidR="00973E0D" w:rsidRPr="00605B60" w:rsidRDefault="00973E0D" w:rsidP="00C90B2A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000000" w:fill="FFF2CC"/>
          </w:tcPr>
          <w:p w14:paraId="21CF4ECA" w14:textId="63159097" w:rsidR="00973E0D" w:rsidRPr="00605B60" w:rsidRDefault="00973E0D" w:rsidP="00E56A8A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13DBE">
              <w:rPr>
                <w:b/>
                <w:bCs/>
                <w:szCs w:val="24"/>
              </w:rPr>
              <w:t>Shape Featur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2CC"/>
          </w:tcPr>
          <w:p w14:paraId="49F9C650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2CC"/>
          </w:tcPr>
          <w:p w14:paraId="19708846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3804CE" w:rsidRPr="00605B60" w14:paraId="27905324" w14:textId="0D28A473" w:rsidTr="00CD4B1B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000000" w:fill="FFF2CC"/>
            <w:textDirection w:val="btLr"/>
            <w:vAlign w:val="center"/>
          </w:tcPr>
          <w:p w14:paraId="18B85768" w14:textId="77777777" w:rsidR="003804CE" w:rsidRPr="00605B60" w:rsidRDefault="003804CE" w:rsidP="003804CE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2CC"/>
          </w:tcPr>
          <w:p w14:paraId="72FDEA66" w14:textId="1DFE60C6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12163F0C" w14:textId="42D340A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Mes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A7D69BA" w14:textId="3D652841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644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84DF184" w14:textId="6CC625AB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723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13732FE" w14:textId="08A00C15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365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DABEC2D" w14:textId="7EFC37F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497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B8B295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B397A09" w14:textId="086BC6F9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61 </w:t>
            </w:r>
          </w:p>
        </w:tc>
      </w:tr>
      <w:tr w:rsidR="003804CE" w:rsidRPr="00605B60" w14:paraId="6934ED73" w14:textId="170B9632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4E301060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08A90FC0" w14:textId="4D9180C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(voxel coun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D92389" w14:textId="136E471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VoxelCoun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7838337" w14:textId="39BE9D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6497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2BF3ED4" w14:textId="60AC7B6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7257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16DD9A5" w14:textId="54072B0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41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55E7AD0" w14:textId="320BB5F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514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B0B254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28DB76F" w14:textId="29BCE41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61 </w:t>
            </w:r>
          </w:p>
        </w:tc>
      </w:tr>
      <w:tr w:rsidR="003804CE" w:rsidRPr="00605B60" w14:paraId="6DA5CA55" w14:textId="01C2EACE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4D25C9CD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6FB8558F" w14:textId="1FA19F8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rface area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E8634D6" w14:textId="58CDF18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rfaceAreaMes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BF999D3" w14:textId="0650A49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344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4183EFD" w14:textId="5EC60E5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118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AD8552C" w14:textId="6F21EEC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387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A6C3D67" w14:textId="03D174A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343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A89F10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DB68D45" w14:textId="4E86676C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80 </w:t>
            </w:r>
          </w:p>
        </w:tc>
      </w:tr>
      <w:tr w:rsidR="003804CE" w:rsidRPr="00605B60" w14:paraId="792F9583" w14:textId="4F565EE5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60948AA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48B86721" w14:textId="1670D11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rface to volu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5021DB" w14:textId="0DB736A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rfaceVolumeRatio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AC2CCF7" w14:textId="1575CF6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6DEFF74" w14:textId="63A2E2A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BA3A31E" w14:textId="7ADF30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DD43237" w14:textId="5F62473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2CEE706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F8344F8" w14:textId="153A6EC2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231 </w:t>
            </w:r>
          </w:p>
        </w:tc>
      </w:tr>
      <w:tr w:rsidR="003804CE" w:rsidRPr="00605B60" w14:paraId="405CD6AA" w14:textId="29F9A667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78E77EBD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2B42CD0F" w14:textId="0112F05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mpactnes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87C351" w14:textId="65593B3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mpactness1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A5FCA6E" w14:textId="58537E1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9DBD9C4" w14:textId="1618580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823801C" w14:textId="3EF4BB3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5B6879C" w14:textId="4DBEDDD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F4884A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9717BC2" w14:textId="7DB7B7C1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3804CE" w:rsidRPr="00605B60" w14:paraId="62F6A6C4" w14:textId="41A5A01C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74B9F5B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671369B4" w14:textId="4E9A48C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mpactnes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A4023D" w14:textId="3CC184E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mpactness2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E709731" w14:textId="2E511EB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7D4C6E0" w14:textId="7913AF9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21578DF" w14:textId="03430EC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C2603AF" w14:textId="3E9B2F6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169B9CD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9FC3BD3" w14:textId="0C11588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3804CE" w:rsidRPr="00605B60" w14:paraId="641FE205" w14:textId="2C8FC57A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8978CA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7CE0D2BF" w14:textId="0FE64BE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pherical dis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68876B" w14:textId="6ECB008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phericalDispropor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2DBBC48" w14:textId="627567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10F49D2" w14:textId="4D0F3F2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0086C2D" w14:textId="5CF6D63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276CE0A" w14:textId="04840EE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2FBDB21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2979929" w14:textId="107F19B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3804CE" w:rsidRPr="00605B60" w14:paraId="3B4707D4" w14:textId="2CDB8A72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6288F331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5CCCD334" w14:textId="10FB249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2EC4F7" w14:textId="5801EC2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pheric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45038BA" w14:textId="593BE25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99215CC" w14:textId="6966450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E628CDA" w14:textId="1373AE5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3E6D4CC" w14:textId="57F4C07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557929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D5AF500" w14:textId="770ABBC0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3804CE" w:rsidRPr="00605B60" w14:paraId="4EC65CB8" w14:textId="25760D0B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730576E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0692D457" w14:textId="0DB8048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proofErr w:type="spellStart"/>
            <w:r w:rsidRPr="00605B60">
              <w:rPr>
                <w:sz w:val="20"/>
                <w:szCs w:val="20"/>
              </w:rPr>
              <w:t>Aspher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043086" w14:textId="38CF5F9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spheric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52563B0" w14:textId="63883BD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1AB335F" w14:textId="7C6BAFA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3DF59A5" w14:textId="4A3F1EC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7FD50DF" w14:textId="728D2C5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42AC5F6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CDF2534" w14:textId="71D1A404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3804CE" w:rsidRPr="00605B60" w14:paraId="6AFE06EC" w14:textId="57A31D4C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E83CFEE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7E83D3FB" w14:textId="6793A8E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entre of mass 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DFE918" w14:textId="49E8AEB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entreOfMassShif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6309A94" w14:textId="2CEAA9D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328E95D" w14:textId="4183A68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21F6D8C" w14:textId="7299678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57AA4C0" w14:textId="0226A7D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9D0B3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7A7CB8C" w14:textId="128E239E" w:rsidR="003804CE" w:rsidRPr="00AC7A18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29 </w:t>
            </w:r>
          </w:p>
        </w:tc>
      </w:tr>
      <w:tr w:rsidR="003804CE" w:rsidRPr="00605B60" w14:paraId="2C5ACB6D" w14:textId="6B3872A7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02C3D7A0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16D7A756" w14:textId="26C3A6A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aximum 3D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E5C7755" w14:textId="2268502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ximum3dDiameter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BB198C8" w14:textId="2002140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8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216761A" w14:textId="0AC68B5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7639F02" w14:textId="7DDB4CD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1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9CDE9F4" w14:textId="611F803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11FED50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F9364BB" w14:textId="71F9291B" w:rsidR="003804CE" w:rsidRPr="00AC7A18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650 </w:t>
            </w:r>
          </w:p>
        </w:tc>
      </w:tr>
      <w:tr w:rsidR="003804CE" w:rsidRPr="00605B60" w14:paraId="17254F88" w14:textId="048C41B7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15D41467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7F0A195D" w14:textId="3ADCE40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ajor axis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3ADC61" w14:textId="6A3B467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ajorAxisLengt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1588E53" w14:textId="10877D8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5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E7034E4" w14:textId="38E8587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E8401B4" w14:textId="4495FF8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4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E606BCC" w14:textId="4978D06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1519CC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3C1ACA0" w14:textId="7EAAE04C" w:rsidR="003804CE" w:rsidRPr="00AC7A18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901 </w:t>
            </w:r>
          </w:p>
        </w:tc>
      </w:tr>
      <w:tr w:rsidR="003804CE" w:rsidRPr="00605B60" w14:paraId="0713E2ED" w14:textId="080830DF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476A0672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4F1D00F8" w14:textId="4724C37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Minor axis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D68C32A" w14:textId="417C0D7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MinorAxisLengt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D18C6B8" w14:textId="3ADF20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6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E91D6D2" w14:textId="1CEE099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572FBF7" w14:textId="72F1D55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8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B386AAF" w14:textId="429175D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8CAD2B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D479E13" w14:textId="7C6BCE99" w:rsidR="003804CE" w:rsidRPr="00AC7A18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69 </w:t>
            </w:r>
          </w:p>
        </w:tc>
      </w:tr>
      <w:tr w:rsidR="003804CE" w:rsidRPr="00605B60" w14:paraId="7CDFF63D" w14:textId="7F88082E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7B2E89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6EB56374" w14:textId="686AE39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east axis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F54836" w14:textId="26BAFE2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eastAxisLengt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29CFE7C" w14:textId="61639F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6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110939A" w14:textId="45F5CF9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5AC2BDE" w14:textId="0228B69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AD4388F" w14:textId="6EF141D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2C32A4E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0AEBF47" w14:textId="4EE1C1B0" w:rsidR="003804CE" w:rsidRPr="00AC7A18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208 </w:t>
            </w:r>
          </w:p>
        </w:tc>
      </w:tr>
      <w:tr w:rsidR="003804CE" w:rsidRPr="00605B60" w14:paraId="26988221" w14:textId="6AECD64A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15AA1C5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26EFE7A8" w14:textId="67AB4A96" w:rsidR="003804CE" w:rsidRPr="00605B60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b/>
                <w:bCs/>
                <w:color w:val="FF0000"/>
                <w:sz w:val="20"/>
                <w:szCs w:val="20"/>
              </w:rPr>
              <w:t>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F66BF6" w14:textId="3FB53CF2" w:rsidR="003804CE" w:rsidRPr="002975BA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Elongation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46434E8" w14:textId="38782C3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EEFF24F" w14:textId="75458A5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9358B17" w14:textId="07D9A45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2DEBD07" w14:textId="438385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21B418D2" w14:textId="77777777" w:rsidR="003804CE" w:rsidRPr="00605B60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AE5CA5F" w14:textId="45D04B63" w:rsidR="003804CE" w:rsidRPr="00AC7A18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C7A18">
              <w:rPr>
                <w:rFonts w:hint="eastAsia"/>
                <w:b/>
                <w:bCs/>
                <w:color w:val="FF0000"/>
                <w:sz w:val="22"/>
              </w:rPr>
              <w:t xml:space="preserve">0.004 </w:t>
            </w:r>
          </w:p>
        </w:tc>
      </w:tr>
      <w:tr w:rsidR="003804CE" w:rsidRPr="00605B60" w14:paraId="735BC2C9" w14:textId="7C917127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2CD9D7F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2411FD79" w14:textId="3159580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Fla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C4E396" w14:textId="5C96E66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Flatnes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72D4210" w14:textId="27B04F7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F226598" w14:textId="31E5E4E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2221827" w14:textId="5B8AFC6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75AF5E3" w14:textId="7E020C1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E5A54F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2AEF2C8" w14:textId="62E8F59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17 </w:t>
            </w:r>
          </w:p>
        </w:tc>
      </w:tr>
      <w:tr w:rsidR="003804CE" w:rsidRPr="00605B60" w14:paraId="7014CC13" w14:textId="3CA4C82F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5CC0866D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68473DEE" w14:textId="4B93B25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density (axis-aligned bounding bo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4C9C4C" w14:textId="6135CEB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DensityAABB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B330587" w14:textId="2F9737F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56159C6" w14:textId="574B7FC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068B4FA" w14:textId="06730A0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126382B" w14:textId="06559D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DFC8C0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8A091B6" w14:textId="1E23BAB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27 </w:t>
            </w:r>
          </w:p>
        </w:tc>
      </w:tr>
      <w:tr w:rsidR="003804CE" w:rsidRPr="00605B60" w14:paraId="56949A2D" w14:textId="6302B667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B559183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2E2DA7C5" w14:textId="7C2E1968" w:rsidR="003804CE" w:rsidRPr="00605B60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b/>
                <w:bCs/>
                <w:color w:val="FF0000"/>
                <w:sz w:val="20"/>
                <w:szCs w:val="20"/>
              </w:rPr>
              <w:t>Area density (axis-aligned bounding bo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E5E525" w14:textId="101FC74E" w:rsidR="003804CE" w:rsidRPr="002975BA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AreaDensityAABB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A9B3DF3" w14:textId="1D86CB0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B898632" w14:textId="57279B7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4405146" w14:textId="2585035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F3615BF" w14:textId="7ADE2740" w:rsidR="003804CE" w:rsidRPr="00EF40A3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EF40A3">
              <w:rPr>
                <w:rFonts w:hint="eastAsia"/>
                <w:b/>
                <w:bCs/>
                <w:color w:val="FF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5904E9DF" w14:textId="77777777" w:rsidR="003804CE" w:rsidRPr="00EF40A3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A1C6B9A" w14:textId="2647A343" w:rsidR="003804CE" w:rsidRPr="00EF40A3" w:rsidRDefault="00AC7A18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EF40A3">
              <w:rPr>
                <w:b/>
                <w:bCs/>
                <w:color w:val="FF0000"/>
                <w:sz w:val="22"/>
              </w:rPr>
              <w:t>&lt;</w:t>
            </w:r>
            <w:r w:rsidR="003804CE" w:rsidRPr="00EF40A3">
              <w:rPr>
                <w:rFonts w:hint="eastAsia"/>
                <w:b/>
                <w:bCs/>
                <w:color w:val="FF0000"/>
                <w:sz w:val="22"/>
              </w:rPr>
              <w:t>0.00</w:t>
            </w:r>
            <w:r w:rsidRPr="00EF40A3">
              <w:rPr>
                <w:b/>
                <w:bCs/>
                <w:color w:val="FF0000"/>
                <w:sz w:val="22"/>
              </w:rPr>
              <w:t>1</w:t>
            </w:r>
            <w:r w:rsidR="003804CE" w:rsidRPr="00EF40A3">
              <w:rPr>
                <w:rFonts w:hint="eastAsia"/>
                <w:b/>
                <w:bCs/>
                <w:color w:val="FF0000"/>
                <w:sz w:val="22"/>
              </w:rPr>
              <w:t xml:space="preserve"> </w:t>
            </w:r>
          </w:p>
        </w:tc>
      </w:tr>
      <w:tr w:rsidR="003804CE" w:rsidRPr="00605B60" w14:paraId="717735B8" w14:textId="2F58D926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A594AC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51177C77" w14:textId="0F91AE8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density (approximate enclosing ellips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DEB931B" w14:textId="2889FF65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DensityAEE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813191B" w14:textId="3794AB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0F45067" w14:textId="5D8DB4F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96F6C41" w14:textId="2065891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91CEB5F" w14:textId="7248BA6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37CB612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E8F5759" w14:textId="6735581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35 </w:t>
            </w:r>
          </w:p>
        </w:tc>
      </w:tr>
      <w:tr w:rsidR="003804CE" w:rsidRPr="00605B60" w14:paraId="1DC5B6AB" w14:textId="5C16FBA6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352446C8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07E6A1D4" w14:textId="62E0714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rea density (approximate enclosing ellips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54B58E" w14:textId="0D0EB29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reaDensityAEE_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A082BF3" w14:textId="6B24D29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EEEFD07" w14:textId="7EAFF9B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10260B2" w14:textId="400CD6D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3EF3B40" w14:textId="479B21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04B9602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8C0F521" w14:textId="0480B57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41 </w:t>
            </w:r>
          </w:p>
        </w:tc>
      </w:tr>
      <w:tr w:rsidR="003804CE" w:rsidRPr="00605B60" w14:paraId="4E0F3D4F" w14:textId="1D88ED6C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0F901EFC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2CC38C0A" w14:textId="5767095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Volume density (convex h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FD8CCC" w14:textId="35DAFA5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VolumeDensityConvexHull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8858F96" w14:textId="25543C6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F1DF8BA" w14:textId="2B9DDD5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B636200" w14:textId="6241F72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FA41813" w14:textId="17B2654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0C8AB2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9091A95" w14:textId="58BE1A33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57 </w:t>
            </w:r>
          </w:p>
        </w:tc>
      </w:tr>
      <w:tr w:rsidR="003804CE" w:rsidRPr="00605B60" w14:paraId="2A30B532" w14:textId="5D4D9181" w:rsidTr="00CD4B1B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2CC"/>
            <w:vAlign w:val="center"/>
          </w:tcPr>
          <w:p w14:paraId="7BFE2DF7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2CC"/>
          </w:tcPr>
          <w:p w14:paraId="0878D43F" w14:textId="26DDFFD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rea density (convex h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AFD950" w14:textId="64E035B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reaDensityConvexHull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591AEB1" w14:textId="31E37EA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B9B93B4" w14:textId="7F7D9E4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91326F4" w14:textId="112F22E8" w:rsidR="003804CE" w:rsidRPr="00EF40A3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EF40A3">
              <w:rPr>
                <w:rFonts w:hint="eastAsia"/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7C6E47E" w14:textId="585AC877" w:rsidR="003804CE" w:rsidRPr="00EF40A3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EF40A3">
              <w:rPr>
                <w:rFonts w:hint="eastAsia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032787FD" w14:textId="77777777" w:rsidR="003804CE" w:rsidRPr="00EF40A3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03D3F7BB" w14:textId="1000086C" w:rsidR="003804CE" w:rsidRPr="00EF40A3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EF40A3">
              <w:rPr>
                <w:rFonts w:hint="eastAsia"/>
                <w:sz w:val="22"/>
              </w:rPr>
              <w:t xml:space="preserve">0.018 </w:t>
            </w:r>
          </w:p>
        </w:tc>
      </w:tr>
      <w:tr w:rsidR="003804CE" w:rsidRPr="00605B60" w14:paraId="13695AB1" w14:textId="75D369B1" w:rsidTr="00CD4B1B">
        <w:trPr>
          <w:trHeight w:val="33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7F587A65" w14:textId="777777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2CC"/>
          </w:tcPr>
          <w:p w14:paraId="40F4BF92" w14:textId="2DAC752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tegrated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A3FE8E" w14:textId="1E731B8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tegratedIntens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CA07579" w14:textId="2DC9613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93115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80295CD" w14:textId="21A22DC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82346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B3F6264" w14:textId="65C20B3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90954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7801C00" w14:textId="60364A5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86371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6069DC2F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A8AA44F" w14:textId="6C4FCE4E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22 </w:t>
            </w:r>
          </w:p>
        </w:tc>
      </w:tr>
      <w:tr w:rsidR="00973E0D" w:rsidRPr="00605B60" w14:paraId="7582E90A" w14:textId="43CE5207" w:rsidTr="003804CE">
        <w:trPr>
          <w:trHeight w:val="33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DDEBF7"/>
            <w:textDirection w:val="btLr"/>
            <w:vAlign w:val="center"/>
          </w:tcPr>
          <w:p w14:paraId="729C0DF0" w14:textId="1FFFF19F" w:rsidR="00973E0D" w:rsidRPr="00605B60" w:rsidRDefault="00973E0D" w:rsidP="00213DBE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000000" w:fill="DDEBF7"/>
          </w:tcPr>
          <w:p w14:paraId="1652381F" w14:textId="49419E58" w:rsidR="00973E0D" w:rsidRPr="00605B60" w:rsidRDefault="00973E0D" w:rsidP="00E56A8A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13DBE">
              <w:rPr>
                <w:b/>
                <w:bCs/>
                <w:szCs w:val="24"/>
              </w:rPr>
              <w:t>Grey Level Co-occurrence Based Featur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</w:tcPr>
          <w:p w14:paraId="63D6F229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</w:tcPr>
          <w:p w14:paraId="5D2D9C86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3804CE" w:rsidRPr="00605B60" w14:paraId="6C5AF281" w14:textId="39DAB38C" w:rsidTr="00395F9E">
        <w:trPr>
          <w:trHeight w:val="33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000000" w:fill="DDEBF7"/>
            <w:textDirection w:val="btLr"/>
            <w:vAlign w:val="center"/>
          </w:tcPr>
          <w:p w14:paraId="4E4BF11A" w14:textId="77777777" w:rsidR="003804CE" w:rsidRPr="00605B60" w:rsidRDefault="003804CE" w:rsidP="003804CE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bookmarkStart w:id="0" w:name="_Hlk173708649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DEBF7"/>
          </w:tcPr>
          <w:p w14:paraId="526D4038" w14:textId="64438462" w:rsidR="003804CE" w:rsidRPr="00605B60" w:rsidRDefault="003804CE" w:rsidP="003804CE">
            <w:pPr>
              <w:widowControl/>
              <w:rPr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4459303" w14:textId="5972D9F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Maximum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25BECB" w14:textId="261FE15F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155062" w14:textId="3015C5CA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FB982E3" w14:textId="4E51ACC6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ADF1CA6" w14:textId="2E5E1254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86760F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626C6CC" w14:textId="723FADB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96 </w:t>
            </w:r>
          </w:p>
        </w:tc>
      </w:tr>
      <w:tr w:rsidR="003804CE" w:rsidRPr="00605B60" w14:paraId="574F951B" w14:textId="68A537C7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3E0013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F83EE1A" w14:textId="0D3A989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332642" w14:textId="5645D18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Averag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6C4501" w14:textId="6760E57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4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C7F8BC" w14:textId="0B4F5CA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D3A248" w14:textId="7EA2070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914725" w14:textId="28F540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69E414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59CBEC" w14:textId="0FF71B3F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6D8CEB69" w14:textId="00F0F587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346C7E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2DEAE2F" w14:textId="1BFBBAE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181290" w14:textId="13522EE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C6B4D0" w14:textId="63C3285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92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F44BE68" w14:textId="50F0BE0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158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8E3C7D" w14:textId="3EB79DA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5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8AE4BFA" w14:textId="25284B4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7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1A83A4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07F8E3" w14:textId="15DCFF5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54 </w:t>
            </w:r>
          </w:p>
        </w:tc>
      </w:tr>
      <w:tr w:rsidR="003804CE" w:rsidRPr="00605B60" w14:paraId="1A0EDD16" w14:textId="47E3E2D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675247E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F3DACCB" w14:textId="233E340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3017D3" w14:textId="43CD1F7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Entrop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AAF021" w14:textId="15DD292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2CBDB6" w14:textId="607FA94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EE35A3A" w14:textId="1C8D33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352086F" w14:textId="7007205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CFC78D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818D1A" w14:textId="5A3CF3C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386 </w:t>
            </w:r>
          </w:p>
        </w:tc>
      </w:tr>
      <w:tr w:rsidR="003804CE" w:rsidRPr="00605B60" w14:paraId="21D392D0" w14:textId="610EC6C1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61CDEA5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642AE8A" w14:textId="245E603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449E4" w14:textId="6C1AABE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Averag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A522912" w14:textId="5C71AB4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6E55B35" w14:textId="0FC3FF9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9AF205" w14:textId="6D30D39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72E611" w14:textId="053227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32BC82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EEBCFAE" w14:textId="6F60786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901 </w:t>
            </w:r>
          </w:p>
        </w:tc>
      </w:tr>
      <w:tr w:rsidR="003804CE" w:rsidRPr="00605B60" w14:paraId="2CB259CC" w14:textId="078AF977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AFF962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76E88CD" w14:textId="539DBA8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B3E704" w14:textId="572EBF5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4E8D1A" w14:textId="701831D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E99D82" w14:textId="6B3CE76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34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5A0F4F2" w14:textId="1A868CF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19A5173" w14:textId="36DB009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6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A13A3A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9106FE" w14:textId="62F7C4D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45 </w:t>
            </w:r>
          </w:p>
        </w:tc>
      </w:tr>
      <w:tr w:rsidR="003804CE" w:rsidRPr="00605B60" w14:paraId="15F22353" w14:textId="4BC64A6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C42DAE7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A1A1D1E" w14:textId="6509AEB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2BBCAD" w14:textId="2682FC6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Entrop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309E03" w14:textId="0AB2ED1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D297B7" w14:textId="0D3F2AD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F0CDABB" w14:textId="4B5BEBA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0737C07" w14:textId="206D16B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23A492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20AB95" w14:textId="564803A9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20 </w:t>
            </w:r>
          </w:p>
        </w:tc>
      </w:tr>
      <w:tr w:rsidR="003804CE" w:rsidRPr="00605B60" w14:paraId="4B10FCCA" w14:textId="2D633105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92AE1A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69364D7" w14:textId="3F81D03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41DEE7" w14:textId="26DBBAA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Averag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36654DD" w14:textId="140CBC7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9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0CD0D9" w14:textId="47A759E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64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694A29" w14:textId="7A31CF7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2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2DD836" w14:textId="63F1A19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9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1E77ED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15C6801" w14:textId="23C15F2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5DF5244D" w14:textId="610ECA60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7FD6C2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1FFC273" w14:textId="721CDCD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BEA60D" w14:textId="6F90685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B8A0781" w14:textId="47D0D3B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212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3259CC" w14:textId="3157776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214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7B92BC" w14:textId="038CE61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5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C64F6A" w14:textId="4F64C0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7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3DE090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76A0D1" w14:textId="4C6B750A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3 </w:t>
            </w:r>
          </w:p>
        </w:tc>
      </w:tr>
      <w:tr w:rsidR="003804CE" w:rsidRPr="00605B60" w14:paraId="31147DB9" w14:textId="55042088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E96AFD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BAA0F8F" w14:textId="5850F34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7E872D" w14:textId="1BD37E8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Entrop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A3FF6B2" w14:textId="674353E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1C12B5" w14:textId="1CF689B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9EB802" w14:textId="390D8E7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CCD741" w14:textId="582031E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8FBE65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60DA80" w14:textId="5175EAB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7 </w:t>
            </w:r>
          </w:p>
        </w:tc>
      </w:tr>
      <w:tr w:rsidR="003804CE" w:rsidRPr="00605B60" w14:paraId="6ACC4C3A" w14:textId="10AB12DB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88B617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0C50B76" w14:textId="3492D10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ngular second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27FAC5" w14:textId="6623A6D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ngularSecondMoment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3FCA8A2" w14:textId="6627DC6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17B4BC" w14:textId="223F926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14EBA80" w14:textId="7BDFF5E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920637" w14:textId="59E93D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84EACE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FF116F" w14:textId="33BAE99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36 </w:t>
            </w:r>
          </w:p>
        </w:tc>
      </w:tr>
      <w:tr w:rsidR="003804CE" w:rsidRPr="00605B60" w14:paraId="0BB41456" w14:textId="0D4C99CE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1C7BF0E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E005B9C" w14:textId="7F69BD4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95463B" w14:textId="2255509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ntrast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1133E4" w14:textId="63F441E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55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0327453" w14:textId="2C920F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2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EA9F88" w14:textId="7A5F97C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4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E8FAAF" w14:textId="404FDBA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2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C3C31E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B53C71" w14:textId="249F2D27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65 </w:t>
            </w:r>
          </w:p>
        </w:tc>
      </w:tr>
      <w:tr w:rsidR="003804CE" w:rsidRPr="00605B60" w14:paraId="506964CC" w14:textId="19DC954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63158F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05FF116" w14:textId="168F2E6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ssimi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7CE4FC" w14:textId="2EC756F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ssimilarit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A490FD5" w14:textId="52AB893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AEBF33F" w14:textId="19BCB9A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42C28E" w14:textId="782A58D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5115D7A" w14:textId="0B9EF38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3A0904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E571FDB" w14:textId="099403F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901 </w:t>
            </w:r>
          </w:p>
        </w:tc>
      </w:tr>
      <w:tr w:rsidR="003804CE" w:rsidRPr="00605B60" w14:paraId="7AFC2CF8" w14:textId="2F6DD958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A72BDC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39E747F" w14:textId="0DF4D92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4CCA5C" w14:textId="6BB0AB0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B35D47" w14:textId="6BF1E14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34FFCF" w14:textId="395B589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6A37214" w14:textId="0061D0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3C7B4EC" w14:textId="4395FFA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D2D77D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437D512" w14:textId="0E68E98F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57 </w:t>
            </w:r>
          </w:p>
        </w:tc>
      </w:tr>
      <w:tr w:rsidR="003804CE" w:rsidRPr="00605B60" w14:paraId="7F5E3F79" w14:textId="0CF5CDB0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298FBE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6EB4C7E" w14:textId="048D3D9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Normali</w:t>
            </w:r>
            <w:r w:rsidR="001810DE">
              <w:rPr>
                <w:sz w:val="20"/>
                <w:szCs w:val="20"/>
              </w:rPr>
              <w:t>z</w:t>
            </w:r>
            <w:r w:rsidRPr="00605B60">
              <w:rPr>
                <w:sz w:val="20"/>
                <w:szCs w:val="20"/>
              </w:rPr>
              <w:t>ed invers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56288B" w14:textId="397F6C38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CA1CC4" w14:textId="6C7E90C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8F8D6E" w14:textId="4E85E17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4431122" w14:textId="01284A2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596C6A" w14:textId="01B1C0E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BD79EB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E08A9D" w14:textId="69D4C9B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05 </w:t>
            </w:r>
          </w:p>
        </w:tc>
      </w:tr>
      <w:tr w:rsidR="003804CE" w:rsidRPr="00605B60" w14:paraId="2AA32B0F" w14:textId="5D329348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0AA315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05FCC3A" w14:textId="51F48BB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difference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B60323" w14:textId="0BE236D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Moment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3E349F7" w14:textId="1B41B4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73FF4A2" w14:textId="42C70C7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7D9B407" w14:textId="69357E3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C66F45E" w14:textId="4438E6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4990EB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4920B9" w14:textId="234B8F9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80 </w:t>
            </w:r>
          </w:p>
        </w:tc>
      </w:tr>
      <w:tr w:rsidR="003804CE" w:rsidRPr="00605B60" w14:paraId="3281E7ED" w14:textId="287944CE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F9EB04D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72DB10F" w14:textId="68676EF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Normali</w:t>
            </w:r>
            <w:r w:rsidR="001810DE">
              <w:rPr>
                <w:sz w:val="20"/>
                <w:szCs w:val="20"/>
              </w:rPr>
              <w:t>z</w:t>
            </w:r>
            <w:r w:rsidRPr="00605B60">
              <w:rPr>
                <w:sz w:val="20"/>
                <w:szCs w:val="20"/>
              </w:rPr>
              <w:t>ed inverse difference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B7B404" w14:textId="63180225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Moment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1FC6F6" w14:textId="55E5AA9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1340FCC" w14:textId="66CD78E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30F55E2" w14:textId="73A43C4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A86CF96" w14:textId="7EA8CA5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CFD591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516661" w14:textId="24D004A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35 </w:t>
            </w:r>
          </w:p>
        </w:tc>
      </w:tr>
      <w:tr w:rsidR="003804CE" w:rsidRPr="00605B60" w14:paraId="12BDC97E" w14:textId="00D1856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8EF760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B8EEE47" w14:textId="3489B69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AB4D35" w14:textId="0EEE6B1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C009F4B" w14:textId="2C66D94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8EAB1D" w14:textId="00A932E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FF36B0" w14:textId="7612D32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334C0FB" w14:textId="4B3AABE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748089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F6DAE5" w14:textId="5B4F0CA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73 </w:t>
            </w:r>
          </w:p>
        </w:tc>
      </w:tr>
      <w:tr w:rsidR="003804CE" w:rsidRPr="00605B60" w14:paraId="704F03D8" w14:textId="193831F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3AAC09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AD11818" w14:textId="222FC10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E79515" w14:textId="6557F7F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rrelation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E74009" w14:textId="24E269C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B934452" w14:textId="1CFFF5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5BE85E4" w14:textId="228BF14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CACEC9" w14:textId="6DB4F86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3B238B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E10371" w14:textId="02A52CE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13 </w:t>
            </w:r>
          </w:p>
        </w:tc>
      </w:tr>
      <w:tr w:rsidR="003804CE" w:rsidRPr="00605B60" w14:paraId="7363A0DB" w14:textId="224DCE2C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751AD97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B52236B" w14:textId="1D0D56D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535EAC" w14:textId="42964E9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utoCorrelation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CE8231" w14:textId="52A9802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88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A3A04C" w14:textId="4BA6F73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186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777D53" w14:textId="5F66F40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8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0552EB" w14:textId="0BABFAA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32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2AF7CC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EB2E17" w14:textId="15B933C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9 </w:t>
            </w:r>
          </w:p>
        </w:tc>
      </w:tr>
      <w:tr w:rsidR="003804CE" w:rsidRPr="00605B60" w14:paraId="4DFCB9DC" w14:textId="6253D7BF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6772E13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E9B79EC" w14:textId="23C9C83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1EF07D" w14:textId="39257F9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Tendenc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D6B445C" w14:textId="5FBC5B5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212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6B19B8C" w14:textId="5808338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214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388199" w14:textId="4DAD9A9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5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6ED9D9" w14:textId="181120F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7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F73B39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88A319" w14:textId="7D04FFAF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3 </w:t>
            </w:r>
          </w:p>
        </w:tc>
      </w:tr>
      <w:tr w:rsidR="003804CE" w:rsidRPr="00605B60" w14:paraId="1FDCCCBF" w14:textId="25E5DD09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5D23E34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DF81565" w14:textId="0F12590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730D94" w14:textId="5DA13EE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Shad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AF3A0B" w14:textId="642AC32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426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9C2D58" w14:textId="578E839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4157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D853ADB" w14:textId="115A32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3203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0080D66" w14:textId="4C60CBD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29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A66EE3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5D6BC5" w14:textId="43D1E6F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58 </w:t>
            </w:r>
          </w:p>
        </w:tc>
      </w:tr>
      <w:tr w:rsidR="003804CE" w:rsidRPr="00605B60" w14:paraId="579117BB" w14:textId="60FC6C09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100D545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E57B426" w14:textId="4DEDDE6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A7771A" w14:textId="01596A8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Promine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1609181" w14:textId="38781EB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495439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66C51B" w14:textId="733E394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1729200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396481" w14:textId="35273AF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785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C3F1348" w14:textId="3D0F0E1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63320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80154D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C97EB1" w14:textId="66967E7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13008439" w14:textId="230E3BF2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EC2323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11640A3" w14:textId="3979B0C4" w:rsidR="003804CE" w:rsidRPr="00E1282D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E1282D">
              <w:rPr>
                <w:b/>
                <w:bCs/>
                <w:color w:val="FF0000"/>
                <w:sz w:val="20"/>
                <w:szCs w:val="20"/>
              </w:rPr>
              <w:t>Information correl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48415D" w14:textId="65A6F51D" w:rsidR="003804CE" w:rsidRPr="002975BA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InformationCorrelation1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5A253E" w14:textId="059C972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1A9C72" w14:textId="63602E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8FD98D" w14:textId="7BE100D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741FCFE" w14:textId="01E9B5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26EEA5D" w14:textId="77777777" w:rsidR="003804CE" w:rsidRPr="00605B60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1E7F1D" w14:textId="367DF11F" w:rsidR="003804CE" w:rsidRPr="00EF40A3" w:rsidRDefault="003804CE" w:rsidP="003804CE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EF40A3">
              <w:rPr>
                <w:rFonts w:hint="eastAsia"/>
                <w:b/>
                <w:bCs/>
                <w:color w:val="FF0000"/>
                <w:sz w:val="22"/>
              </w:rPr>
              <w:t>0.001</w:t>
            </w:r>
            <w:r w:rsidRPr="00EF40A3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3804CE" w:rsidRPr="00605B60" w14:paraId="64F4630D" w14:textId="50FF7152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E6C84FD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77FF9E5" w14:textId="0C7F348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formation correla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DD46DE" w14:textId="5DBA84A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formationCorrelation2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D296C4" w14:textId="7DF561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EA8B75" w14:textId="49A93C0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454B2B" w14:textId="7C706D4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2FA7D2" w14:textId="001DE28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0ACFDD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AB454E" w14:textId="189808F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01 </w:t>
            </w:r>
          </w:p>
        </w:tc>
      </w:tr>
      <w:tr w:rsidR="003804CE" w:rsidRPr="00605B60" w14:paraId="31B7667C" w14:textId="2F8EBE78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BFB9A11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354C862" w14:textId="46D104E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88D09A" w14:textId="63A2B05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Maximum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599E94" w14:textId="158796A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E80B6E" w14:textId="0DAA6C9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336853" w14:textId="5E13C2D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2122C7" w14:textId="3727493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09A8A0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2DC243" w14:textId="1B9C588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06 </w:t>
            </w:r>
          </w:p>
        </w:tc>
      </w:tr>
      <w:tr w:rsidR="003804CE" w:rsidRPr="00605B60" w14:paraId="253010B2" w14:textId="00822E7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AE7421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AF4E808" w14:textId="5BB4D1F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E361E9" w14:textId="1698475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Averag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EC7FF2" w14:textId="792FD5F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4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96729F" w14:textId="3B300D3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2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13575F" w14:textId="3D76ED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3894271" w14:textId="1692E19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0E11A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3CCEC4" w14:textId="57FDDFE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72F83B09" w14:textId="40D4F8A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86EB17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B3B600E" w14:textId="42E7498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FD4977" w14:textId="5076738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152E7E3" w14:textId="1BE40ED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93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FF2AB9" w14:textId="1719B9B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162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EB49404" w14:textId="50F6DED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5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C7727C1" w14:textId="29CF1EB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7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0ABCDD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537CD6" w14:textId="41829F9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54 </w:t>
            </w:r>
          </w:p>
        </w:tc>
      </w:tr>
      <w:tr w:rsidR="003804CE" w:rsidRPr="00605B60" w14:paraId="1C2930EA" w14:textId="2EE90A6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BD6201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030B299" w14:textId="3DFD336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Joint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FDBC2F" w14:textId="5FE0DAA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JointEntrop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D1C32F" w14:textId="09DA391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547D6D" w14:textId="13CBC17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50541D8" w14:textId="0ACA34A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B38E13E" w14:textId="0A536BA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D41A15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406057" w14:textId="4B31506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33 </w:t>
            </w:r>
          </w:p>
        </w:tc>
      </w:tr>
      <w:tr w:rsidR="003804CE" w:rsidRPr="00605B60" w14:paraId="6BDEB699" w14:textId="69BCC46B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09C4E5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FF29AE4" w14:textId="35AA1BC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4652AD" w14:textId="77407C6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Averag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43C22A" w14:textId="3D56805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FEA050D" w14:textId="3A87A30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26F28E" w14:textId="0085968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461E62" w14:textId="1FEBF31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98CE53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9C81C69" w14:textId="3DE7470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69 </w:t>
            </w:r>
          </w:p>
        </w:tc>
      </w:tr>
      <w:tr w:rsidR="003804CE" w:rsidRPr="00605B60" w14:paraId="32E643AF" w14:textId="5CF68BF5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077E1E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3E4C075" w14:textId="59F8C34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10003E" w14:textId="192D24A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C04F82" w14:textId="39D86DA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6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788E662" w14:textId="3EF27D0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54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70DFBF" w14:textId="77B3A59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1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B5C50A" w14:textId="41E5BF6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0CB42F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642F76" w14:textId="6C9BD04C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70 </w:t>
            </w:r>
          </w:p>
        </w:tc>
      </w:tr>
      <w:tr w:rsidR="003804CE" w:rsidRPr="00605B60" w14:paraId="36BBA931" w14:textId="137DAC91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537F0E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F036B55" w14:textId="3768BC7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fference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BF5F66" w14:textId="29B850E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fferenceEntrop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7CA216A" w14:textId="25ED530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DA2B22" w14:textId="1C97D1C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33BE4C9" w14:textId="0757475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27CA02" w14:textId="3A578C3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CBE2F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520354" w14:textId="3092D2C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20 </w:t>
            </w:r>
          </w:p>
        </w:tc>
      </w:tr>
      <w:tr w:rsidR="003804CE" w:rsidRPr="00605B60" w14:paraId="0B9911DE" w14:textId="0056806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F5DD9B3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041353C" w14:textId="4813A94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568E2C" w14:textId="61395A1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Averag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02DC60" w14:textId="4BAC31F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9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77F9C50" w14:textId="2805ABD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64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531858" w14:textId="7C9E528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2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20755B7" w14:textId="60D04BA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9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3079EC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882BC3" w14:textId="0BAC9D6C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1A0AE5E5" w14:textId="30038A7E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250B65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5ECAD60" w14:textId="3551E68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4F2A00" w14:textId="10A430B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77DEFC" w14:textId="31F2F40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218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912C11" w14:textId="50895AE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238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2BAE7E" w14:textId="40715B5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6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EC5A1F" w14:textId="57CAB38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73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44A871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E4E3E4" w14:textId="781FE12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3 </w:t>
            </w:r>
          </w:p>
        </w:tc>
      </w:tr>
      <w:tr w:rsidR="003804CE" w:rsidRPr="00605B60" w14:paraId="4E7A5268" w14:textId="72075EE4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0E55E6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1AA9FDE" w14:textId="2205ABC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um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2235E5" w14:textId="63C402C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umEntrop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D96D83E" w14:textId="165663D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AC39E5" w14:textId="0B4002A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09B4765" w14:textId="31B1625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85C7162" w14:textId="7D1719A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EAFB29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FD05275" w14:textId="7A0D290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3 </w:t>
            </w:r>
          </w:p>
        </w:tc>
      </w:tr>
      <w:tr w:rsidR="003804CE" w:rsidRPr="00605B60" w14:paraId="459BD08C" w14:textId="15F80F46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856131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1625CE0" w14:textId="4E9C9A6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ngular second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B82CCF" w14:textId="39C40E3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ngularSecondMoment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E0DC63" w14:textId="7A40A27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1272F4" w14:textId="1CA4A37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F8C162" w14:textId="7320D58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714DA24" w14:textId="4DACF4E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61F71D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86EAFD1" w14:textId="65EBAA4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36 </w:t>
            </w:r>
          </w:p>
        </w:tc>
      </w:tr>
      <w:tr w:rsidR="003804CE" w:rsidRPr="00605B60" w14:paraId="5DDE0108" w14:textId="795BD86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9D9ABD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6285417" w14:textId="68DB834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9C726A" w14:textId="2591D1B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ntrast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B134C2F" w14:textId="7F3B75B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5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3300E3" w14:textId="271FD1B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1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30FD9E7" w14:textId="0ABDF4A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4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FCC88F" w14:textId="345ED4C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2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96275B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894AA5" w14:textId="1CEFB98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65 </w:t>
            </w:r>
          </w:p>
        </w:tc>
      </w:tr>
      <w:tr w:rsidR="003804CE" w:rsidRPr="00605B60" w14:paraId="5FFD6033" w14:textId="55017F5F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75AA06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7BB88E0" w14:textId="4849422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issimi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DA7669" w14:textId="342EF00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issimilarit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BB82C1" w14:textId="351690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925367" w14:textId="3DA5975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6F53474" w14:textId="14ABB6A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E576FEF" w14:textId="1A8AFA8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3A0F04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5803AC6" w14:textId="33ACA30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69 </w:t>
            </w:r>
          </w:p>
        </w:tc>
      </w:tr>
      <w:tr w:rsidR="003804CE" w:rsidRPr="00605B60" w14:paraId="0EDC769A" w14:textId="135BA0EA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9C751F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8A582C0" w14:textId="3D7B541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607E5D" w14:textId="407EB9A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B29DA0" w14:textId="60BA39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E6DCE8" w14:textId="63466EB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B021B8D" w14:textId="2013296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AF1FAE" w14:textId="1A27CE4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EF20E5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38E276" w14:textId="00F6B4C9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73 </w:t>
            </w:r>
          </w:p>
        </w:tc>
      </w:tr>
      <w:tr w:rsidR="003804CE" w:rsidRPr="00605B60" w14:paraId="3F8C4A05" w14:textId="4A549E36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38584B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3587E87" w14:textId="2B17232E" w:rsidR="003804CE" w:rsidRPr="00E1282D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E1282D">
              <w:rPr>
                <w:b/>
                <w:bCs/>
                <w:color w:val="FF0000"/>
                <w:sz w:val="20"/>
                <w:szCs w:val="20"/>
              </w:rPr>
              <w:t>Normali</w:t>
            </w:r>
            <w:r w:rsidR="001810DE">
              <w:rPr>
                <w:b/>
                <w:bCs/>
                <w:color w:val="FF0000"/>
                <w:sz w:val="20"/>
                <w:szCs w:val="20"/>
              </w:rPr>
              <w:t>z</w:t>
            </w:r>
            <w:r w:rsidRPr="00E1282D">
              <w:rPr>
                <w:b/>
                <w:bCs/>
                <w:color w:val="FF0000"/>
                <w:sz w:val="20"/>
                <w:szCs w:val="20"/>
              </w:rPr>
              <w:t>ed invers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BEA9FE" w14:textId="31AD581B" w:rsidR="003804CE" w:rsidRPr="002975BA" w:rsidRDefault="003804CE" w:rsidP="003804CE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Normali</w:t>
            </w:r>
            <w:r w:rsidR="001810DE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z</w:t>
            </w: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edInverseDiffere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18F53F" w14:textId="0421315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1DACC2" w14:textId="086DBAC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417472" w14:textId="74A25F2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AEBE48" w14:textId="1428F0E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498DC18" w14:textId="77777777" w:rsidR="003804CE" w:rsidRPr="00605B60" w:rsidRDefault="003804CE" w:rsidP="003804CE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465330" w14:textId="13823ED1" w:rsidR="003804CE" w:rsidRPr="00EF40A3" w:rsidRDefault="003804CE" w:rsidP="003804CE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EF40A3">
              <w:rPr>
                <w:rFonts w:hint="eastAsia"/>
                <w:b/>
                <w:bCs/>
                <w:color w:val="FF0000"/>
                <w:sz w:val="22"/>
              </w:rPr>
              <w:t>0.005</w:t>
            </w:r>
            <w:r w:rsidRPr="00EF40A3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3804CE" w:rsidRPr="00605B60" w14:paraId="1E55F315" w14:textId="43F21C8C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05CAF5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C0CC3FA" w14:textId="00C6E2B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difference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006601" w14:textId="24FAFEC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Moment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15F77C" w14:textId="01AE751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C2ADA3" w14:textId="1CCF669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C91E2C" w14:textId="5B9EE01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143E688" w14:textId="7908605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CB7774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3E04F8" w14:textId="06B0897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80 </w:t>
            </w:r>
          </w:p>
        </w:tc>
      </w:tr>
      <w:tr w:rsidR="003804CE" w:rsidRPr="00605B60" w14:paraId="5D1C5B48" w14:textId="78517D5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BD19EFE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2B0F6EC" w14:textId="6219C6B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Normali</w:t>
            </w:r>
            <w:r w:rsidR="001810DE">
              <w:rPr>
                <w:sz w:val="20"/>
                <w:szCs w:val="20"/>
              </w:rPr>
              <w:t>z</w:t>
            </w:r>
            <w:r w:rsidRPr="00605B60">
              <w:rPr>
                <w:sz w:val="20"/>
                <w:szCs w:val="20"/>
              </w:rPr>
              <w:t>ed inverse difference mo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5B2160" w14:textId="11E9628E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InverseDifferenceMoment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B933A9E" w14:textId="516414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35879A" w14:textId="07840B7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2D4780" w14:textId="6FB78FC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7EC8DEA" w14:textId="7013485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64292E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41D42F" w14:textId="3D960EF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35 </w:t>
            </w:r>
          </w:p>
        </w:tc>
      </w:tr>
      <w:tr w:rsidR="003804CE" w:rsidRPr="00605B60" w14:paraId="655C4793" w14:textId="1D75F2CE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6CF16F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E8B6F27" w14:textId="66C5B67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ver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E6B937" w14:textId="29FD895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verse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05A5D8" w14:textId="2ECC02D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904EEAA" w14:textId="63967B2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3A92E4" w14:textId="1EFE663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6912FAD" w14:textId="20A46C4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1ED860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0F0999C" w14:textId="40C886B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73 </w:t>
            </w:r>
          </w:p>
        </w:tc>
      </w:tr>
      <w:tr w:rsidR="003804CE" w:rsidRPr="00605B60" w14:paraId="5370F369" w14:textId="3941C82B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621493D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78DEE92" w14:textId="49F7251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32AF04" w14:textId="4634181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rrelation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99C7BC9" w14:textId="5ED9C16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821A20" w14:textId="62DD19F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079C6E" w14:textId="573A874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E8026A" w14:textId="7B657BF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9B20A9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A8F2F0" w14:textId="67E5C59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13 </w:t>
            </w:r>
          </w:p>
        </w:tc>
      </w:tr>
      <w:tr w:rsidR="003804CE" w:rsidRPr="00605B60" w14:paraId="66DCA050" w14:textId="0B7CA873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BF6F484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7519C20" w14:textId="2955CB7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36DD82" w14:textId="7B062F4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AutoCorrelation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B35DB8" w14:textId="7F52DC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88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D2FAD06" w14:textId="28E0EB1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186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5D12B6" w14:textId="57A7C92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8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948050" w14:textId="5ADD3B1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32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F64114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56ED4A" w14:textId="74DA364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9 </w:t>
            </w:r>
          </w:p>
        </w:tc>
      </w:tr>
      <w:tr w:rsidR="003804CE" w:rsidRPr="00605B60" w14:paraId="29AE9DF1" w14:textId="49D9FB7C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D8895DD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3AF439C" w14:textId="5B6BDA0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FEFFF8" w14:textId="50DF5AE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Tendenc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335C26C" w14:textId="7431556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218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20B39B" w14:textId="23A5F4A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238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8D2ECA5" w14:textId="30A8B41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6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92DC43" w14:textId="5312B4D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73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A642D3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A91A873" w14:textId="726033E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3 </w:t>
            </w:r>
          </w:p>
        </w:tc>
      </w:tr>
      <w:tr w:rsidR="003804CE" w:rsidRPr="00605B60" w14:paraId="07836EA6" w14:textId="50F82CE7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D65A2B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AD34479" w14:textId="53989FDA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EE0004" w14:textId="15C17C8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Shad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9ECF6E" w14:textId="0FB19DE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310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D5FA7B" w14:textId="2C03D7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3634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0787701" w14:textId="2A78AE0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321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A16148" w14:textId="72B81A4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39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26E3CEA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BDF6DB0" w14:textId="6FB317A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58 </w:t>
            </w:r>
          </w:p>
        </w:tc>
      </w:tr>
      <w:tr w:rsidR="003804CE" w:rsidRPr="00605B60" w14:paraId="0F0FCC8B" w14:textId="257FD5A0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7E7CF5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424B262" w14:textId="21394F7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luster 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389DEF" w14:textId="55F6B25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lusterPromine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FB08E8" w14:textId="1BD40AC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7550418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5BC1B25" w14:textId="30AF369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1992370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685012" w14:textId="4CCCEE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84258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361265" w14:textId="6CF418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64100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1BE215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33290D" w14:textId="44A0391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32 </w:t>
            </w:r>
          </w:p>
        </w:tc>
      </w:tr>
      <w:tr w:rsidR="003804CE" w:rsidRPr="00605B60" w14:paraId="21F4730D" w14:textId="29BAADF8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BD9D6B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29CB18E" w14:textId="2EA9E62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formation correl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26A77E" w14:textId="3EDC405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formationCorrelation1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37EBEA" w14:textId="6B5927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AFB29AD" w14:textId="5643713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7CD20E4" w14:textId="745BBA1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EAA84F0" w14:textId="7DFE5C5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C6B4EC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B0B930" w14:textId="51BA065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06 </w:t>
            </w:r>
          </w:p>
        </w:tc>
      </w:tr>
      <w:tr w:rsidR="003804CE" w:rsidRPr="00605B60" w14:paraId="104990DE" w14:textId="0BBD6C30" w:rsidTr="00395F9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D8496C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059D192" w14:textId="46EEB41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Information correla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EE9151" w14:textId="705462A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InformationCorrelation2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D412741" w14:textId="2229761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399D39" w14:textId="2BA4D76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172D1D" w14:textId="6DE966D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41BCAB2" w14:textId="2E1AEB5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E2F333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CEC29C0" w14:textId="6891DDD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02 </w:t>
            </w:r>
          </w:p>
        </w:tc>
      </w:tr>
      <w:bookmarkEnd w:id="0"/>
      <w:tr w:rsidR="00973E0D" w:rsidRPr="00605B60" w14:paraId="2541DEE2" w14:textId="0B0AB36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43F583C" w14:textId="77777777" w:rsidR="00973E0D" w:rsidRPr="00605B60" w:rsidRDefault="00973E0D" w:rsidP="00213DB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DDEBF7"/>
          </w:tcPr>
          <w:p w14:paraId="2CED4376" w14:textId="2DCFE7AC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213DBE">
              <w:rPr>
                <w:b/>
                <w:bCs/>
                <w:szCs w:val="24"/>
              </w:rPr>
              <w:t>Grey Level Run Length Based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974ACCC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491F5B3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3804CE" w:rsidRPr="00605B60" w14:paraId="57DD3754" w14:textId="5E8BA818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A061F9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8253BD8" w14:textId="07A88D3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s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475037" w14:textId="40C9C8B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s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B198692" w14:textId="59C3737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EC0B9E" w14:textId="3A30CC8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66CD4E" w14:textId="7D2266D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65CBC30" w14:textId="2BD17C7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4DC88A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EBC9948" w14:textId="44CF9697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92 </w:t>
            </w:r>
          </w:p>
        </w:tc>
      </w:tr>
      <w:tr w:rsidR="003804CE" w:rsidRPr="00605B60" w14:paraId="138239DE" w14:textId="14511C9A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AB9B1B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28FEDB3" w14:textId="683DCA7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s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A07A57" w14:textId="6775858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s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544F65" w14:textId="1E9F9F3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2DAF63" w14:textId="6CACDD1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96000D" w14:textId="3EAADE2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15F68B" w14:textId="3C1A32F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6A1C11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C2F154" w14:textId="6AD0F937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50 </w:t>
            </w:r>
          </w:p>
        </w:tc>
      </w:tr>
      <w:tr w:rsidR="003804CE" w:rsidRPr="00605B60" w14:paraId="4CCE14EE" w14:textId="7FB0CB86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B8E058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0DAECB3" w14:textId="258D61D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grey level run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F2C076" w14:textId="069EB03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GrayLevelRun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B775544" w14:textId="54215C8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9D1733" w14:textId="1EE6C4F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CA44A0F" w14:textId="161EF42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3F8E54" w14:textId="3C88328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4560F8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7CD3BC" w14:textId="6DF5B56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0F74718B" w14:textId="1BD3971C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D61F8D1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6AFFE56" w14:textId="3BEF65C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grey level run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05D2CB" w14:textId="39B743C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GrayLevelRun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6ADBFCB" w14:textId="5007937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66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BCC9141" w14:textId="4DB183C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183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93AFEC" w14:textId="2E18C4E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7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C8ED55" w14:textId="0745BAF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93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38CF38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F58CF69" w14:textId="063E1FF2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9 </w:t>
            </w:r>
          </w:p>
        </w:tc>
      </w:tr>
      <w:tr w:rsidR="003804CE" w:rsidRPr="00605B60" w14:paraId="58F9297D" w14:textId="2D19B880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14EC4E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71AA391" w14:textId="6A21242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349307" w14:textId="68BD094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LowGrayLevel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33F7EB" w14:textId="192162C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2E6A67" w14:textId="30D8359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B57002" w14:textId="718D3AB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07C2D4" w14:textId="5211B22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7A6738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C7D9AB" w14:textId="185C3872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101192A9" w14:textId="63F666C9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5D6E5B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453B3D8" w14:textId="14745B8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B99838" w14:textId="1401CE4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HighGrayLevel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11A0A7" w14:textId="0BEB726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386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6F004CE" w14:textId="628FDDA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8833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4F15BFF" w14:textId="44368D5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9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5FA6D0" w14:textId="7BD9BF6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36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DC310E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D21BE9" w14:textId="24EE235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61 </w:t>
            </w:r>
          </w:p>
        </w:tc>
      </w:tr>
      <w:tr w:rsidR="003804CE" w:rsidRPr="00605B60" w14:paraId="2061393B" w14:textId="5D85B340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A93420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908ECAF" w14:textId="4EE8642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34099B" w14:textId="3A271978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LowGrayLevel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0B9B96" w14:textId="6B9119C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7CB6583" w14:textId="3897B4A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5A7AF1" w14:textId="2EFA22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963B8C" w14:textId="4D157B1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F1C268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D3A96F5" w14:textId="5ECF783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04 </w:t>
            </w:r>
          </w:p>
        </w:tc>
      </w:tr>
      <w:tr w:rsidR="003804CE" w:rsidRPr="00605B60" w14:paraId="61426449" w14:textId="7BBE26BE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5E9B97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2F9F9C0" w14:textId="4457B7D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DD4F92" w14:textId="366CB21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HighGrayLevelEmphasis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9CB4F1" w14:textId="4C202E2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3496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1EA1BE" w14:textId="099726E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069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87817DD" w14:textId="06BBF6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27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7F1B848" w14:textId="73F73D7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4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2AE3F4F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E13D09" w14:textId="58445A4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69 </w:t>
            </w:r>
          </w:p>
        </w:tc>
      </w:tr>
      <w:tr w:rsidR="003804CE" w:rsidRPr="00605B60" w14:paraId="7AC5FD87" w14:textId="03EF5F69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2228547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B279964" w14:textId="7433798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0E32F7" w14:textId="4AEEEDD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2C8C21" w14:textId="6EFD936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07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C73195" w14:textId="110DF2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63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D280C4" w14:textId="5F26791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98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0D2949" w14:textId="6200D3F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69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92239A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2BEA28" w14:textId="514856B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65 </w:t>
            </w:r>
          </w:p>
        </w:tc>
      </w:tr>
      <w:tr w:rsidR="003804CE" w:rsidRPr="00605B60" w14:paraId="35F9DB29" w14:textId="5CC2BE0C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9A87EE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BB81A03" w14:textId="14E3BE1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Normali</w:t>
            </w:r>
            <w:r w:rsidR="001810DE">
              <w:rPr>
                <w:sz w:val="20"/>
                <w:szCs w:val="20"/>
              </w:rPr>
              <w:t>z</w:t>
            </w:r>
            <w:r w:rsidRPr="00605B60">
              <w:rPr>
                <w:sz w:val="20"/>
                <w:szCs w:val="20"/>
              </w:rPr>
              <w:t>ed 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9C0F0B" w14:textId="7FFF4D71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515CB4" w14:textId="54D10F7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E371968" w14:textId="734BF6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F73F140" w14:textId="444D4EC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7DF5366" w14:textId="64D4BA7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CC5CD9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601B112" w14:textId="5F34A80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248 </w:t>
            </w:r>
          </w:p>
        </w:tc>
      </w:tr>
      <w:tr w:rsidR="003804CE" w:rsidRPr="00605B60" w14:paraId="7C1B7F72" w14:textId="79F2C9CA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534DFE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371F87D" w14:textId="469B5AF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length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597648" w14:textId="60CAE9A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NonUniformit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73BCBC" w14:textId="5001E5E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15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B0B032" w14:textId="73DCDE9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937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12087F5" w14:textId="7B54891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68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978FF4" w14:textId="751B4A2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148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8E02D8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344ACF" w14:textId="021E780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17 </w:t>
            </w:r>
          </w:p>
        </w:tc>
      </w:tr>
      <w:tr w:rsidR="003804CE" w:rsidRPr="00605B60" w14:paraId="694DD0CE" w14:textId="5B26CDED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FE6322E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BA7E3B7" w14:textId="004ADBE5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Normali</w:t>
            </w:r>
            <w:r w:rsidR="001810DE">
              <w:rPr>
                <w:sz w:val="20"/>
                <w:szCs w:val="20"/>
              </w:rPr>
              <w:t>z</w:t>
            </w:r>
            <w:r w:rsidRPr="00605B60">
              <w:rPr>
                <w:sz w:val="20"/>
                <w:szCs w:val="20"/>
              </w:rPr>
              <w:t>ed run length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F529B5" w14:textId="52E28CC6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NonUniformit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683BCE" w14:textId="32F9D4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A8FE705" w14:textId="3556397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8502D5E" w14:textId="47E7D0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0A7638" w14:textId="2341BC9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11E66F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B6D822" w14:textId="65EE439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92 </w:t>
            </w:r>
          </w:p>
        </w:tc>
      </w:tr>
      <w:tr w:rsidR="003804CE" w:rsidRPr="00605B60" w14:paraId="4A1A6E56" w14:textId="538E84CA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BE15E2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B5B4F88" w14:textId="1A2BE17F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5056AF" w14:textId="22D7C98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Percentag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77BC35" w14:textId="2BEB985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1D80AC" w14:textId="0840D62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9EACB2" w14:textId="3A64F3C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188503" w14:textId="4DEA0AE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447481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891DB7" w14:textId="00A4869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50 </w:t>
            </w:r>
          </w:p>
        </w:tc>
      </w:tr>
      <w:tr w:rsidR="003804CE" w:rsidRPr="00605B60" w14:paraId="08DB64E6" w14:textId="3045B146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B3E194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905E308" w14:textId="2076774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07AF42" w14:textId="0906E82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6D7A738" w14:textId="26B18E1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14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42F3CFC" w14:textId="04A6104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709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0BC46E" w14:textId="71CC606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3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038207" w14:textId="489AD74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9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5BB0CF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CAEA251" w14:textId="42CB8A2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94 </w:t>
            </w:r>
          </w:p>
        </w:tc>
      </w:tr>
      <w:tr w:rsidR="003804CE" w:rsidRPr="00605B60" w14:paraId="075A088B" w14:textId="5296001A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D8742E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438BA68" w14:textId="7BCA330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length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BA9103" w14:textId="21E39E32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Variance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5B3D7BB" w14:textId="7741E83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993EAA4" w14:textId="3676072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C98ACAB" w14:textId="68FE45F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6885DA" w14:textId="7DCE7E1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FFE220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8EB6E4" w14:textId="157F97F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06 </w:t>
            </w:r>
          </w:p>
        </w:tc>
      </w:tr>
      <w:tr w:rsidR="003804CE" w:rsidRPr="00605B60" w14:paraId="2733276C" w14:textId="010B33AE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D49E0E6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5339DE8" w14:textId="1714B71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0677EB" w14:textId="7F54043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EntropyAvera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47C3F0D" w14:textId="75C88AD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43F37D" w14:textId="2982C9B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06688B9" w14:textId="1980940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4989851" w14:textId="74BC56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B502D7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CA4E70" w14:textId="5AF6B57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37 </w:t>
            </w:r>
          </w:p>
        </w:tc>
      </w:tr>
      <w:tr w:rsidR="003804CE" w:rsidRPr="00605B60" w14:paraId="659C28F4" w14:textId="5D2FE951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51EA1A4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19452AD" w14:textId="314B75B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s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7C24C9" w14:textId="383DAFF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s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7FAB29" w14:textId="785A79B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C6976F" w14:textId="41FB744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6F771E" w14:textId="66A9E20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8C5A32" w14:textId="1E50EC8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AF0925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216AA79" w14:textId="459BF63C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92 </w:t>
            </w:r>
          </w:p>
        </w:tc>
      </w:tr>
      <w:tr w:rsidR="003804CE" w:rsidRPr="00605B60" w14:paraId="4027EE59" w14:textId="0A969E41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337E5C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1ABAF22" w14:textId="36F097E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s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DC153F" w14:textId="2234765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s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169ABD" w14:textId="218EC38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91F334" w14:textId="7CF096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71E2F31" w14:textId="34D5C7C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79A454" w14:textId="085E1C0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C76997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41E33A" w14:textId="0B42468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77 </w:t>
            </w:r>
          </w:p>
        </w:tc>
      </w:tr>
      <w:tr w:rsidR="003804CE" w:rsidRPr="00605B60" w14:paraId="439B6E16" w14:textId="2DB70A14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3457701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A5F47AB" w14:textId="4700FE6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grey level run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EFABB7" w14:textId="426A7D8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GrayLevelRun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7DD59E" w14:textId="1D64E56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21ED52F" w14:textId="42C132C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1D74BA" w14:textId="08C5C30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077C350" w14:textId="25D7A90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7AEE92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0A6B38" w14:textId="089742C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3D010977" w14:textId="44C027E6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57A0ED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D4B28E1" w14:textId="0C2D25DE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grey level run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DB1D55" w14:textId="044D1C81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GrayLevelRun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D0EE0E" w14:textId="5D7B4D7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66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C9B607B" w14:textId="5E57168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183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6EAE241" w14:textId="4E09475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7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CB57D86" w14:textId="5503855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94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F54D3C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C77341" w14:textId="2DEA124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49 </w:t>
            </w:r>
          </w:p>
        </w:tc>
      </w:tr>
      <w:tr w:rsidR="003804CE" w:rsidRPr="00605B60" w14:paraId="62B872D0" w14:textId="709D5023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B6BACC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35896E9" w14:textId="3B1264B4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D4EDEC" w14:textId="676BF31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LowGrayLevel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9EA587" w14:textId="031F2A2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A1653F" w14:textId="5DA1FCC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17B66E3" w14:textId="2A6C395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5726CA2" w14:textId="14E17D0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DDB48D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185283" w14:textId="07CB1D69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44685F53" w14:textId="662258E9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3BBA18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5085345" w14:textId="4BAE29ED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hort run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198DF9" w14:textId="68A24A46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hortRunHighGrayLevel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0F63CD" w14:textId="2987348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387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055A8E" w14:textId="42F668C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8833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43D7948" w14:textId="021F207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93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F559FB5" w14:textId="7F2D649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36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23FB19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B9BD02" w14:textId="1633F7CD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61 </w:t>
            </w:r>
          </w:p>
        </w:tc>
      </w:tr>
      <w:tr w:rsidR="003804CE" w:rsidRPr="00605B60" w14:paraId="5A39B357" w14:textId="4694D1D0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7054EA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87DFD1D" w14:textId="738B4F7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1DD322" w14:textId="1B6F50DD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LowGrayLevel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617166E" w14:textId="0B78321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4D03F27" w14:textId="1D26B9A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2B3DEE3" w14:textId="71AC397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0B899E" w14:textId="772489B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DDF7983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641FB78" w14:textId="62B61EDB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88 </w:t>
            </w:r>
          </w:p>
        </w:tc>
      </w:tr>
      <w:tr w:rsidR="003804CE" w:rsidRPr="00605B60" w14:paraId="49B45D30" w14:textId="3C58FB71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62B6A4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A39C011" w14:textId="4273CD43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ng run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A1F156" w14:textId="3463F84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ngRunHighGrayLevelEmphasis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F6EA5A" w14:textId="4FC4912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3475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B21816" w14:textId="4300F38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0699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15E2D0" w14:textId="168C9A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12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72C7FD" w14:textId="2B1D783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41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C95C49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B2F784" w14:textId="7FCA97EA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73 </w:t>
            </w:r>
          </w:p>
        </w:tc>
      </w:tr>
      <w:tr w:rsidR="003804CE" w:rsidRPr="00605B60" w14:paraId="55E87239" w14:textId="38CE5826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67821FD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A2225A8" w14:textId="6F965F2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67D879" w14:textId="148A566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16FF7D" w14:textId="249A63E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69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3DF248" w14:textId="51F6463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913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B5BD0D" w14:textId="6FEF9A0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376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284F0BA" w14:textId="55F491F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182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E4E10B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18716F" w14:textId="1A32DC7A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65 </w:t>
            </w:r>
          </w:p>
        </w:tc>
      </w:tr>
      <w:tr w:rsidR="003804CE" w:rsidRPr="00605B60" w14:paraId="3C426458" w14:textId="47C4A20A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9AB7261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0B7E68E" w14:textId="583F64B1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3804CE" w:rsidRPr="00605B60">
              <w:rPr>
                <w:sz w:val="20"/>
                <w:szCs w:val="20"/>
              </w:rPr>
              <w:t xml:space="preserve"> 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72CD7F" w14:textId="1306BD95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44EE64" w14:textId="228FF2E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B5D36A" w14:textId="0766DA7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69F07B" w14:textId="0FD7F0C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5BCFE00" w14:textId="6A3DE60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1BD2802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8936FE" w14:textId="2C41008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248 </w:t>
            </w:r>
          </w:p>
        </w:tc>
      </w:tr>
      <w:tr w:rsidR="003804CE" w:rsidRPr="00605B60" w14:paraId="3E00417F" w14:textId="740F948C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C53374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891C3C9" w14:textId="14276D2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length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104A53" w14:textId="5A14BC89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NonUniformit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F4AB65" w14:textId="63AF6B0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92178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245D32" w14:textId="5BAA7B8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58828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3236DA" w14:textId="3651F7E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048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74434C" w14:textId="019F6D0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3197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5E6069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C2BCBE" w14:textId="54BDE41A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17 </w:t>
            </w:r>
          </w:p>
        </w:tc>
      </w:tr>
      <w:tr w:rsidR="003804CE" w:rsidRPr="00605B60" w14:paraId="0DE453ED" w14:textId="0DCF7E7F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8BB981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23077FF" w14:textId="04A3CA75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3804CE" w:rsidRPr="00605B60">
              <w:rPr>
                <w:sz w:val="20"/>
                <w:szCs w:val="20"/>
              </w:rPr>
              <w:t xml:space="preserve"> run length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DD7BD5" w14:textId="1A9AAF5E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NonUniformit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DF5B2A" w14:textId="5C26437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C0172E" w14:textId="42F60BB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3B71FA" w14:textId="742D0DC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E23B26" w14:textId="7F75728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704979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348DD3" w14:textId="13E4A7F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92 </w:t>
            </w:r>
          </w:p>
        </w:tc>
      </w:tr>
      <w:tr w:rsidR="003804CE" w:rsidRPr="00605B60" w14:paraId="0D3CDDF8" w14:textId="3731C0A1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54A952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795D447" w14:textId="72ACA2B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7471C2" w14:textId="68783BA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Percentag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D33DEB" w14:textId="57B6FD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8EF318" w14:textId="223594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31D961" w14:textId="7C909E7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F57AA3" w14:textId="531C32B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351AF0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AB7A666" w14:textId="460C857F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50 </w:t>
            </w:r>
          </w:p>
        </w:tc>
      </w:tr>
      <w:tr w:rsidR="003804CE" w:rsidRPr="00605B60" w14:paraId="1CCF2062" w14:textId="42775C97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07698F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125EA34" w14:textId="63EB360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1C394C" w14:textId="79FD9AB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27E9E10" w14:textId="7BD3721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14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8283FA1" w14:textId="79CC0E9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709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283858" w14:textId="24582F4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3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EC3D7D" w14:textId="661AF68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24EFB2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27D5E8" w14:textId="696A400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94 </w:t>
            </w:r>
          </w:p>
        </w:tc>
      </w:tr>
      <w:tr w:rsidR="003804CE" w:rsidRPr="00605B60" w14:paraId="6EB85F24" w14:textId="2B46294E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948F25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6CD2791" w14:textId="5185560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length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1A082C" w14:textId="76968083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LengthVariance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3705C7B" w14:textId="3370B8A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759D87" w14:textId="0668416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B9C6B6" w14:textId="68A0B28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B722E9A" w14:textId="77EDB6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CD25C9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AB7146" w14:textId="2C269BF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606 </w:t>
            </w:r>
          </w:p>
        </w:tc>
      </w:tr>
      <w:tr w:rsidR="003804CE" w:rsidRPr="00605B60" w14:paraId="17D838DB" w14:textId="75255F65" w:rsidTr="00312811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73157F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779CDD7" w14:textId="03424B6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Run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26DC25" w14:textId="0773907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RunEntropyMerge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4AB91DB" w14:textId="758A43B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3D8CE1" w14:textId="54559A4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EF8A431" w14:textId="730C6FE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85312C" w14:textId="3F2EEB0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41988D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5C9A525" w14:textId="603B1E23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41 </w:t>
            </w:r>
          </w:p>
        </w:tc>
      </w:tr>
      <w:tr w:rsidR="00973E0D" w:rsidRPr="00605B60" w14:paraId="4B027DB3" w14:textId="13D1553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7CE7392" w14:textId="77777777" w:rsidR="00973E0D" w:rsidRPr="00605B60" w:rsidRDefault="00973E0D" w:rsidP="00213DB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DDEBF7"/>
          </w:tcPr>
          <w:p w14:paraId="5EE324AA" w14:textId="16B1690F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213DBE">
              <w:rPr>
                <w:b/>
                <w:bCs/>
                <w:szCs w:val="24"/>
              </w:rPr>
              <w:t>Grey Level Size Zone Based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2CC56EB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0BF9BA3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3804CE" w:rsidRPr="00605B60" w14:paraId="61BBAE0C" w14:textId="31C2A8F0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339820E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BA659EA" w14:textId="363B2D4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09F2FD" w14:textId="16DA9C2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Zon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1594675" w14:textId="05FA74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3A4FD9" w14:textId="745EFA5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C28579E" w14:textId="7AB5D13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F780E2D" w14:textId="2C27F21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A1AACF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3D7C82C" w14:textId="30407B6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1.000 </w:t>
            </w:r>
          </w:p>
        </w:tc>
      </w:tr>
      <w:tr w:rsidR="003804CE" w:rsidRPr="00605B60" w14:paraId="3CD06030" w14:textId="5826F050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12A2319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74B7ADB" w14:textId="17456406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10EFE7" w14:textId="17D4519C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Zon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936547D" w14:textId="137F1E5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9597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6C4ACB" w14:textId="0EBCD6F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9313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E97637E" w14:textId="7D8F7AE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555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A00A7E" w14:textId="046ABA1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0686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998A1DD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8DE0CF8" w14:textId="34CAB246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1FFBA5CC" w14:textId="29A4731E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BE7490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8B542E4" w14:textId="5C1B027C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grey level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06E13D" w14:textId="35B4EB5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GrayLevelZon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9F28DC" w14:textId="0D72245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71A8D3" w14:textId="6EE87CC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72EFF8" w14:textId="680815C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5C6965" w14:textId="1938E07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A3B99D5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4E10464" w14:textId="5F26067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563 </w:t>
            </w:r>
          </w:p>
        </w:tc>
      </w:tr>
      <w:tr w:rsidR="003804CE" w:rsidRPr="00605B60" w14:paraId="68B250D0" w14:textId="67723689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D6592F3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0E85DBA" w14:textId="133B33C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grey level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144546" w14:textId="5CD4204F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GrayLevelZon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853B689" w14:textId="360724C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48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BAE3AB" w14:textId="4B1A6B9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608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6DCC529" w14:textId="4F9F3BE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63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B2B9F7" w14:textId="2AC9ECE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8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AF5DA74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3A3072E" w14:textId="50D1DCD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73 </w:t>
            </w:r>
          </w:p>
        </w:tc>
      </w:tr>
      <w:tr w:rsidR="003804CE" w:rsidRPr="00605B60" w14:paraId="1146E446" w14:textId="40572848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F47932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91077FB" w14:textId="613D2B62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zon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D33938" w14:textId="7D60790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Zon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A39051" w14:textId="1F92278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C866CC" w14:textId="4503E03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B86C86" w14:textId="40BDFE0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C895CD" w14:textId="53C6BD5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43D8F9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B13150" w14:textId="1E110782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458 </w:t>
            </w:r>
          </w:p>
        </w:tc>
      </w:tr>
      <w:tr w:rsidR="003804CE" w:rsidRPr="00605B60" w14:paraId="6A67DF88" w14:textId="2ABDBE21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DF6F12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B3C863F" w14:textId="02B6384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zon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B01D7B" w14:textId="07D7C210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ZoneHigh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04CBD30" w14:textId="0A5A7C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973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FD543D" w14:textId="4C77BD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5025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EC676F" w14:textId="28BB5D0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73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19E11E" w14:textId="36EC2F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79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80BAD56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33B953" w14:textId="0E59C7F1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208 </w:t>
            </w:r>
          </w:p>
        </w:tc>
      </w:tr>
      <w:tr w:rsidR="003804CE" w:rsidRPr="00605B60" w14:paraId="057156A5" w14:textId="77598DF9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7D54E5F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37BDB00" w14:textId="2398CD7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zon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F75B2B" w14:textId="5BF7260E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Zon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DF7B16" w14:textId="1DF4B06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19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78025C" w14:textId="4F1F98E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848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BB9B42" w14:textId="0A39FF69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3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C46A11" w14:textId="6E080DA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5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92A6BFE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1A88E15" w14:textId="2558277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41 </w:t>
            </w:r>
          </w:p>
        </w:tc>
      </w:tr>
      <w:tr w:rsidR="003804CE" w:rsidRPr="00605B60" w14:paraId="1FA0991A" w14:textId="7A5F8295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E08D610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8F8F1E9" w14:textId="380E0188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zon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159922" w14:textId="318D68C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ZoneHigh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B15C458" w14:textId="460177F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76022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1F5433" w14:textId="416441EE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496789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3B5F78" w14:textId="3E42235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18428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0FCF02" w14:textId="0A51F52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3609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F4F209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D218EDB" w14:textId="41EFD66E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54 </w:t>
            </w:r>
          </w:p>
        </w:tc>
      </w:tr>
      <w:tr w:rsidR="003804CE" w:rsidRPr="00605B60" w14:paraId="74F9BB36" w14:textId="4B7243CC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8ACD93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1C0EF99" w14:textId="0C5D7F9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1E3590" w14:textId="21652ECB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ED74F5" w14:textId="0536B66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002044" w14:textId="1EFF7F9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9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0013E2" w14:textId="4ACE308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3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74D5CC" w14:textId="632863C3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5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7C823CA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9FB396" w14:textId="290202A5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41 </w:t>
            </w:r>
          </w:p>
        </w:tc>
      </w:tr>
      <w:tr w:rsidR="003804CE" w:rsidRPr="00605B60" w14:paraId="4F9075F7" w14:textId="7EB97075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4F44482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6FFA525" w14:textId="3B4659DA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3804CE" w:rsidRPr="00605B60">
              <w:rPr>
                <w:sz w:val="20"/>
                <w:szCs w:val="20"/>
              </w:rPr>
              <w:t xml:space="preserve"> 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900805" w14:textId="14F1DC96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001797" w14:textId="1F881C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FBA79DE" w14:textId="43CAE8A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859166" w14:textId="5A4BEA6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9BAF06" w14:textId="2D6BE01C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4E5047B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B1C3928" w14:textId="4D2C2EC2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07 </w:t>
            </w:r>
          </w:p>
        </w:tc>
      </w:tr>
      <w:tr w:rsidR="003804CE" w:rsidRPr="00605B60" w14:paraId="4F72DAD6" w14:textId="74C988B9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6EE33E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D54731F" w14:textId="3E3A8350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size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0A6FE0" w14:textId="386F3517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Siz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59D400" w14:textId="1E816D9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492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2050FC" w14:textId="6655DE0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467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B56679" w14:textId="073441F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169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4BB27C" w14:textId="7AD243EA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484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50E6E87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8F0F33" w14:textId="330AB8DF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216 </w:t>
            </w:r>
          </w:p>
        </w:tc>
      </w:tr>
      <w:tr w:rsidR="003804CE" w:rsidRPr="00605B60" w14:paraId="78786329" w14:textId="75470A3D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8B5562A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40B612F" w14:textId="1DA8188C" w:rsidR="003804CE" w:rsidRPr="00605B60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3804CE" w:rsidRPr="00605B60">
              <w:rPr>
                <w:sz w:val="20"/>
                <w:szCs w:val="20"/>
              </w:rPr>
              <w:t xml:space="preserve"> zone size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422454" w14:textId="54C27339" w:rsidR="003804CE" w:rsidRPr="002975BA" w:rsidRDefault="001810D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3804CE" w:rsidRPr="002975BA">
              <w:rPr>
                <w:rFonts w:eastAsia="新細明體" w:cstheme="minorHAnsi"/>
                <w:kern w:val="0"/>
                <w:sz w:val="20"/>
                <w:szCs w:val="20"/>
              </w:rPr>
              <w:t>ZoneSiz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D3A7EB" w14:textId="6F845CE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033E617" w14:textId="43ECA4D1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9A5B26" w14:textId="687BC7DB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95024C" w14:textId="6FAF05E8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20E4241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160C9F6" w14:textId="3D63082C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1.000 </w:t>
            </w:r>
          </w:p>
        </w:tc>
      </w:tr>
      <w:tr w:rsidR="003804CE" w:rsidRPr="00605B60" w14:paraId="193769D6" w14:textId="3930A953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DB1562C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3C5EE1D" w14:textId="6BAA2AB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810206" w14:textId="339C070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Percenta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8B2F603" w14:textId="28827DF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A831F3" w14:textId="3126F067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A56BF8" w14:textId="3DE1757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FD5047" w14:textId="0D63113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F389A59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DCAF85" w14:textId="1B3D4C90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820 </w:t>
            </w:r>
          </w:p>
        </w:tc>
      </w:tr>
      <w:tr w:rsidR="003804CE" w:rsidRPr="00605B60" w14:paraId="2ECAB36B" w14:textId="1F46370B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4876AD8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E923C61" w14:textId="7A362F1B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E3FF6B" w14:textId="5B4C70D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1A2D55A" w14:textId="2C99634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5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F400325" w14:textId="13822F8D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82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2C6251" w14:textId="0466F3C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6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D73A99" w14:textId="7CA25AE0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5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7A65D00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3BA5D89" w14:textId="19AEFC38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107 </w:t>
            </w:r>
          </w:p>
        </w:tc>
      </w:tr>
      <w:tr w:rsidR="003804CE" w:rsidRPr="00605B60" w14:paraId="2C2417F3" w14:textId="7FA347FA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AEC4297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D735F3A" w14:textId="0BBA23A9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siz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51D9FA" w14:textId="6B231F44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Size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C7EBBAB" w14:textId="7B8537C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895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8BB742D" w14:textId="40BB0AE4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635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E64924" w14:textId="629DAF0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49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E08D33" w14:textId="5651B14F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0467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454DECC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60D41A6" w14:textId="690EA3E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726 </w:t>
            </w:r>
          </w:p>
        </w:tc>
      </w:tr>
      <w:tr w:rsidR="003804CE" w:rsidRPr="00605B60" w14:paraId="3FC53193" w14:textId="359C52A6" w:rsidTr="00AE3A4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BA8283B" w14:textId="77777777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03D8C13" w14:textId="7EF6BFD1" w:rsidR="003804CE" w:rsidRPr="00605B60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size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B78DBB" w14:textId="0E1900BA" w:rsidR="003804CE" w:rsidRPr="002975BA" w:rsidRDefault="003804CE" w:rsidP="003804C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SizeEntrop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B7624B" w14:textId="170BFBE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FCA401" w14:textId="41CB2BA6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1CE48E" w14:textId="2A5666A2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B8561D7" w14:textId="4FAC1AD5" w:rsidR="003804CE" w:rsidRPr="00605B60" w:rsidRDefault="003804CE" w:rsidP="003804CE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58517F8" w14:textId="77777777" w:rsidR="003804CE" w:rsidRPr="00605B60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1B7FDF" w14:textId="71B260D4" w:rsidR="003804CE" w:rsidRPr="003804CE" w:rsidRDefault="003804CE" w:rsidP="003804CE">
            <w:pPr>
              <w:widowControl/>
              <w:jc w:val="center"/>
              <w:rPr>
                <w:sz w:val="20"/>
                <w:szCs w:val="20"/>
              </w:rPr>
            </w:pPr>
            <w:r w:rsidRPr="003804CE">
              <w:rPr>
                <w:rFonts w:hint="eastAsia"/>
                <w:sz w:val="22"/>
              </w:rPr>
              <w:t xml:space="preserve">0.013 </w:t>
            </w:r>
          </w:p>
        </w:tc>
      </w:tr>
      <w:tr w:rsidR="00973E0D" w:rsidRPr="00605B60" w14:paraId="2A9139FF" w14:textId="3F05787C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5824044" w14:textId="77777777" w:rsidR="00973E0D" w:rsidRPr="00605B60" w:rsidRDefault="00973E0D" w:rsidP="00213DB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DDEBF7"/>
          </w:tcPr>
          <w:p w14:paraId="4D4D53B6" w14:textId="3D7CA4D7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r w:rsidRPr="00213DBE">
              <w:rPr>
                <w:b/>
                <w:bCs/>
                <w:szCs w:val="24"/>
              </w:rPr>
              <w:t>Grey Level Distance Zone Based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71D0175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FEC0B28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AC7A18" w:rsidRPr="00605B60" w14:paraId="59A9D7E2" w14:textId="2D74DCC4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1F0002C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E1C658A" w14:textId="53EC83E6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distanc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0BAAF3" w14:textId="0433B110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Dista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BC36C5" w14:textId="188E503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3CE459C" w14:textId="26A945D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078CCB" w14:textId="46E8675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1D92425" w14:textId="5CD0B36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4975722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7461FDE" w14:textId="3A677D1A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67 </w:t>
            </w:r>
          </w:p>
        </w:tc>
      </w:tr>
      <w:tr w:rsidR="00AC7A18" w:rsidRPr="00605B60" w14:paraId="218449E4" w14:textId="58419197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5E34652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61B5C12" w14:textId="338CF715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distanc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CBEE5D" w14:textId="327037D9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Dista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94F0BE2" w14:textId="4D7FE8A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1088B5" w14:textId="3F0D7E9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AF37A1" w14:textId="03BEA04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660642C" w14:textId="4318995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B98CB32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67B3721" w14:textId="2F372AE8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239 </w:t>
            </w:r>
          </w:p>
        </w:tc>
      </w:tr>
      <w:tr w:rsidR="00AC7A18" w:rsidRPr="00605B60" w14:paraId="65B24C85" w14:textId="1FFECEB2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2D4FC7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EA32D6B" w14:textId="41EFA304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grey level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137D14" w14:textId="32A7E905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GrayLevelZoneDista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EE2EF6D" w14:textId="21BE8F1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63B27CB" w14:textId="268551C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AE1131" w14:textId="63A038D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CDDC3CC" w14:textId="14B20E6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257AA0F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4C571D" w14:textId="7275E5AA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63 </w:t>
            </w:r>
          </w:p>
        </w:tc>
      </w:tr>
      <w:tr w:rsidR="00AC7A18" w:rsidRPr="00605B60" w14:paraId="02FEA19F" w14:textId="44B69BD9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02F4FE0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D57A3EE" w14:textId="214DA7BF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grey level zon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2E65A8" w14:textId="05126274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GrayLevelZoneDista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4B9FB38" w14:textId="0DDFBEB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48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F3E99F" w14:textId="5BA453E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608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F44E0A" w14:textId="4A330A6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63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359030" w14:textId="2322CA3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8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D81B288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C85A308" w14:textId="2FF88D5D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73 </w:t>
            </w:r>
          </w:p>
        </w:tc>
      </w:tr>
      <w:tr w:rsidR="00AC7A18" w:rsidRPr="00605B60" w14:paraId="5842B470" w14:textId="1DCC4386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36E4897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64E8EFD" w14:textId="3B291551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distanc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8AFE17" w14:textId="1638A63F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Distanc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AC02D0A" w14:textId="08B46DA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3425A0" w14:textId="0CE093E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F4BCE20" w14:textId="1E973A7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531DD8E" w14:textId="2AAAEBD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BB6CFC1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472872" w14:textId="6D54041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02 </w:t>
            </w:r>
          </w:p>
        </w:tc>
      </w:tr>
      <w:tr w:rsidR="00AC7A18" w:rsidRPr="00605B60" w14:paraId="347EA055" w14:textId="04E7832C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0B16F27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5500320" w14:textId="3223907B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mall distanc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1115D1" w14:textId="5ED03A0E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mallDistanceHigh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877C85" w14:textId="7A26F75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216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DD00DEB" w14:textId="43EC9D9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598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A20547" w14:textId="6765F4B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8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DBBB4A7" w14:textId="4D6A8C1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8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38DA1A1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9FD5B9" w14:textId="4B2F0336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87 </w:t>
            </w:r>
          </w:p>
        </w:tc>
      </w:tr>
      <w:tr w:rsidR="00AC7A18" w:rsidRPr="00605B60" w14:paraId="53B0BD9A" w14:textId="4ED6F086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49D9758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C8476BA" w14:textId="196A802C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distanc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D9B990" w14:textId="1994CCE0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Distanc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6673DF" w14:textId="0B8D264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13B3FDB" w14:textId="41011B3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EE8557" w14:textId="627D44F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36A5A0" w14:textId="7ACBEF4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BAF3A78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D6281D" w14:textId="659B0276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95 </w:t>
            </w:r>
          </w:p>
        </w:tc>
      </w:tr>
      <w:tr w:rsidR="00AC7A18" w:rsidRPr="00605B60" w14:paraId="002974E7" w14:textId="00CD9570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2392A5A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23C5243" w14:textId="25C3E862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arge distanc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669330" w14:textId="00CBB71C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argeDistanceHigh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52EF313" w14:textId="7CA85DE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44768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C18E6A" w14:textId="622817C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51259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C2932A" w14:textId="3725F10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80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B77288E" w14:textId="459DA14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894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7572CBBD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EAA64D" w14:textId="06BA4C8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12 </w:t>
            </w:r>
          </w:p>
        </w:tc>
      </w:tr>
      <w:tr w:rsidR="00AC7A18" w:rsidRPr="00605B60" w14:paraId="49572BCB" w14:textId="69FAD627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890AC7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FA19DB4" w14:textId="67B6CD9E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767AF0" w14:textId="7F2CAACE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ista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ABB14A6" w14:textId="4B409F3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5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490F2A" w14:textId="0929084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9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B94756" w14:textId="06304D7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3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CA9FEE" w14:textId="0618796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15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84312B1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6F676F9" w14:textId="34167A7C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741 </w:t>
            </w:r>
          </w:p>
        </w:tc>
      </w:tr>
      <w:tr w:rsidR="00AC7A18" w:rsidRPr="00605B60" w14:paraId="6DAA84BF" w14:textId="483F225F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009D858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CDD4778" w14:textId="42CB2CAC" w:rsidR="00AC7A18" w:rsidRPr="00605B60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AC7A18" w:rsidRPr="00605B60">
              <w:rPr>
                <w:sz w:val="20"/>
                <w:szCs w:val="20"/>
              </w:rPr>
              <w:t xml:space="preserve"> 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37F479" w14:textId="077D8998" w:rsidR="00AC7A18" w:rsidRPr="002975BA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AC7A18"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ista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488CB78" w14:textId="73F5BCC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3275FF9" w14:textId="35581B2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F18943D" w14:textId="101565C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8DC13E9" w14:textId="1FEE644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763B708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167047" w14:textId="5D65BDAA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07 </w:t>
            </w:r>
          </w:p>
        </w:tc>
      </w:tr>
      <w:tr w:rsidR="00AC7A18" w:rsidRPr="00605B60" w14:paraId="1CAE4D98" w14:textId="2CDE1E7F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2A2F0F9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D974022" w14:textId="3D47532C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distance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B37578" w14:textId="500BBE7A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Dista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9B5B10" w14:textId="1788C6B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775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87F5A8" w14:textId="753D122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8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CD07F68" w14:textId="42EF608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9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C022122" w14:textId="7456F19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77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5698A7D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044CBA5" w14:textId="2329FBB3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421 </w:t>
            </w:r>
          </w:p>
        </w:tc>
      </w:tr>
      <w:tr w:rsidR="00AC7A18" w:rsidRPr="00605B60" w14:paraId="63E28DED" w14:textId="4A456D28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6D4FF06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5C4B73B" w14:textId="76144E27" w:rsidR="00AC7A18" w:rsidRPr="00605B60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AC7A18" w:rsidRPr="00605B60">
              <w:rPr>
                <w:sz w:val="20"/>
                <w:szCs w:val="20"/>
              </w:rPr>
              <w:t xml:space="preserve"> zone distance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E38141" w14:textId="04072861" w:rsidR="00AC7A18" w:rsidRPr="002975BA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AC7A18" w:rsidRPr="002975BA">
              <w:rPr>
                <w:rFonts w:eastAsia="新細明體" w:cstheme="minorHAnsi"/>
                <w:kern w:val="0"/>
                <w:sz w:val="20"/>
                <w:szCs w:val="20"/>
              </w:rPr>
              <w:t>ZoneDista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205DE73" w14:textId="467ED97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9F5AE2" w14:textId="0B69794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6AB47E" w14:textId="685E8AD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F4C9C8" w14:textId="0E00F8C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3DAA189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47966CE" w14:textId="1CA9CCC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94 </w:t>
            </w:r>
          </w:p>
        </w:tc>
      </w:tr>
      <w:tr w:rsidR="00AC7A18" w:rsidRPr="00605B60" w14:paraId="0EAC42C8" w14:textId="2069CD6C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764CFFE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11EA109" w14:textId="07749AE1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6BABD8" w14:textId="36B60D07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DistancePercenta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D929BB" w14:textId="5653C2C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2B9F08" w14:textId="66633A4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11E0480" w14:textId="07BECF2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FEFF0A" w14:textId="3E1D77C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C91116A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FA60E2" w14:textId="3922DF51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820 </w:t>
            </w:r>
          </w:p>
        </w:tc>
      </w:tr>
      <w:tr w:rsidR="00AC7A18" w:rsidRPr="00605B60" w14:paraId="3F2E16DC" w14:textId="41637DDE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2C7E6F0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0B6246B" w14:textId="1F665653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8AA6CF" w14:textId="0F14816E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istance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9C15EAA" w14:textId="0B884BF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5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B10E231" w14:textId="06D6C0D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82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3D5035" w14:textId="77B17D0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6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1BEEBB2" w14:textId="6F157B5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5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2A8C1AE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0E0773B" w14:textId="09DDF029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107 </w:t>
            </w:r>
          </w:p>
        </w:tc>
      </w:tr>
      <w:tr w:rsidR="00AC7A18" w:rsidRPr="00605B60" w14:paraId="5361E78D" w14:textId="5E4AD425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6852240F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D4099F9" w14:textId="340A648D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distanc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2FD096" w14:textId="069FD87B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Distance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AC1EFC" w14:textId="2629625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5F68316" w14:textId="1CAE843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FA3BAA" w14:textId="6E120472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46B1B7" w14:textId="44416F8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B604645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7B974BE" w14:textId="2252FE2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208 </w:t>
            </w:r>
          </w:p>
        </w:tc>
      </w:tr>
      <w:tr w:rsidR="00AC7A18" w:rsidRPr="00605B60" w14:paraId="1D825DEA" w14:textId="20C08D0B" w:rsidTr="00AF3F29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861AA47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D44D34D" w14:textId="0DC04A1F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Zone distance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FCFCFD" w14:textId="725FB8E3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ZoneDistanceEntrop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4922E9" w14:textId="1D60F12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FEBA7A1" w14:textId="2B102DD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473D57" w14:textId="26BBBF0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32781E" w14:textId="0B9BC67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991E60F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EFA7C1" w14:textId="64EE07C5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083 </w:t>
            </w:r>
          </w:p>
        </w:tc>
      </w:tr>
      <w:tr w:rsidR="00973E0D" w:rsidRPr="00605B60" w14:paraId="2DBF2F3A" w14:textId="260358E7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7F225B6" w14:textId="77777777" w:rsidR="00973E0D" w:rsidRPr="00605B60" w:rsidRDefault="00973E0D" w:rsidP="00213DB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DDEBF7"/>
          </w:tcPr>
          <w:p w14:paraId="573F2D71" w14:textId="079F0FC9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proofErr w:type="spellStart"/>
            <w:r w:rsidRPr="00213DBE">
              <w:rPr>
                <w:b/>
                <w:bCs/>
                <w:szCs w:val="24"/>
              </w:rPr>
              <w:t>Neighbourhood</w:t>
            </w:r>
            <w:proofErr w:type="spellEnd"/>
            <w:r w:rsidRPr="00213DBE">
              <w:rPr>
                <w:b/>
                <w:bCs/>
                <w:szCs w:val="24"/>
              </w:rPr>
              <w:t xml:space="preserve"> Grey Tone Difference Based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F0211F3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9765BD3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AC7A18" w:rsidRPr="00605B60" w14:paraId="604217F5" w14:textId="7CAD998C" w:rsidTr="00F9696F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26C528C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A09198C" w14:textId="5EDE96B3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5991FB" w14:textId="346B0E1C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arsenes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9E10632" w14:textId="721A483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6D8C5FE" w14:textId="7550E5D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5332805" w14:textId="3B8DE86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3433C6D" w14:textId="4E1AABE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5D1B065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AE87F48" w14:textId="26C073E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522 </w:t>
            </w:r>
          </w:p>
        </w:tc>
      </w:tr>
      <w:tr w:rsidR="00AC7A18" w:rsidRPr="00605B60" w14:paraId="628CAB30" w14:textId="3467A487" w:rsidTr="00F9696F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46145AE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744BA96" w14:textId="1C4836DB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9E00AC" w14:textId="1A25CD61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ntrast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479FC14" w14:textId="7040FAD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DC5122A" w14:textId="07E38F4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1268DC1" w14:textId="3FFC5EC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B1786E" w14:textId="4FCDA74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D74C180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71FB1CD" w14:textId="402C6261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967 </w:t>
            </w:r>
          </w:p>
        </w:tc>
      </w:tr>
      <w:tr w:rsidR="00AC7A18" w:rsidRPr="00605B60" w14:paraId="3B6AAF30" w14:textId="65F4C862" w:rsidTr="00F9696F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27BC8EE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B593774" w14:textId="196D43A1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902F12" w14:textId="62B6D6BF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Busynes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F3AC13B" w14:textId="1F98241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ACD408" w14:textId="2AAD6E82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72E569" w14:textId="5A753722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A49B0E" w14:textId="5DD0FF3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768FF8D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AB8394E" w14:textId="01C6F2D1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50 </w:t>
            </w:r>
          </w:p>
        </w:tc>
      </w:tr>
      <w:tr w:rsidR="00AC7A18" w:rsidRPr="00605B60" w14:paraId="669E93F6" w14:textId="087B6026" w:rsidTr="00F9696F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01C55C8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DBFF916" w14:textId="0FC849B0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CFA2A0" w14:textId="48B11D5B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Complex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1EBFAB" w14:textId="35DD034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0819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44CA10" w14:textId="7AD4A4F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35356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E258BE" w14:textId="4ACAA66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90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8A2382" w14:textId="5B5F6AB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222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2944017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243A32" w14:textId="485DEBA8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342 </w:t>
            </w:r>
          </w:p>
        </w:tc>
      </w:tr>
      <w:tr w:rsidR="00AC7A18" w:rsidRPr="00605B60" w14:paraId="33B1F6C0" w14:textId="08D93FF9" w:rsidTr="00F9696F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716C7A36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1854128" w14:textId="11BFA262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9F3B47" w14:textId="58C39057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Strength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2237AA" w14:textId="768D63B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23AF69" w14:textId="2936512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8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EB25F18" w14:textId="23D3DC2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084A527" w14:textId="11B254C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0F7797D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77E297" w14:textId="56265A8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2"/>
              </w:rPr>
              <w:t xml:space="preserve">0.665 </w:t>
            </w:r>
          </w:p>
        </w:tc>
      </w:tr>
      <w:tr w:rsidR="00973E0D" w:rsidRPr="00605B60" w14:paraId="0A712507" w14:textId="3F3C8660" w:rsidTr="003804CE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6062A72" w14:textId="77777777" w:rsidR="00973E0D" w:rsidRPr="00605B60" w:rsidRDefault="00973E0D" w:rsidP="00213DBE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000000" w:fill="DDEBF7"/>
          </w:tcPr>
          <w:p w14:paraId="3983A581" w14:textId="583465EB" w:rsidR="00973E0D" w:rsidRPr="00605B60" w:rsidRDefault="00973E0D" w:rsidP="00E56A8A">
            <w:pPr>
              <w:widowControl/>
              <w:rPr>
                <w:sz w:val="20"/>
                <w:szCs w:val="20"/>
              </w:rPr>
            </w:pPr>
            <w:proofErr w:type="spellStart"/>
            <w:r w:rsidRPr="00213DBE">
              <w:rPr>
                <w:b/>
                <w:bCs/>
                <w:szCs w:val="24"/>
              </w:rPr>
              <w:t>Neighbouring</w:t>
            </w:r>
            <w:proofErr w:type="spellEnd"/>
            <w:r w:rsidRPr="00213DBE">
              <w:rPr>
                <w:b/>
                <w:bCs/>
                <w:szCs w:val="24"/>
              </w:rPr>
              <w:t xml:space="preserve"> Grey Level Dependence Based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2C97101" w14:textId="77777777" w:rsidR="00973E0D" w:rsidRPr="00213DBE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FFBDF11" w14:textId="77777777" w:rsidR="00973E0D" w:rsidRPr="00213DBE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AC7A18" w:rsidRPr="00605B60" w14:paraId="2640890D" w14:textId="4CA94439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AABEF6C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2EC8CD60" w14:textId="5A881412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dependenc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53E337" w14:textId="5021766B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Depende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B39F60D" w14:textId="016A68F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6F30D1" w14:textId="6A49F1C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703BA7" w14:textId="31CD003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D4E061" w14:textId="208D0CC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EDB3553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4AB2FA0" w14:textId="5CE8B004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710 </w:t>
            </w:r>
          </w:p>
        </w:tc>
      </w:tr>
      <w:tr w:rsidR="00AC7A18" w:rsidRPr="00605B60" w14:paraId="0575E02E" w14:textId="064EDCB4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51BB9CF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A00214B" w14:textId="3176E788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dependence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D689EC" w14:textId="687BA1EE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Dependence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80CF4C" w14:textId="5E2FF1E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8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C36E79E" w14:textId="705F186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8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CF7D5E" w14:textId="0B39300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B286DC6" w14:textId="2BF4E80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CDAC5FA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75951F" w14:textId="65B57D97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536 </w:t>
            </w:r>
          </w:p>
        </w:tc>
      </w:tr>
      <w:tr w:rsidR="00AC7A18" w:rsidRPr="00605B60" w14:paraId="495E9EBB" w14:textId="2BE694CA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C946AC7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9B10AA4" w14:textId="399D22F3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grey level count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25F617" w14:textId="220A216D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GrayLevelCount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9A452C6" w14:textId="6D76C3D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89AEA3" w14:textId="0044D54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B6DDF25" w14:textId="6BB685C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78B7D80" w14:textId="543697E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753F6B2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7E6CAA5" w14:textId="7E9FF885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710 </w:t>
            </w:r>
          </w:p>
        </w:tc>
      </w:tr>
      <w:tr w:rsidR="00AC7A18" w:rsidRPr="00605B60" w14:paraId="6207CEDC" w14:textId="7BF8FDCB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511B6E2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1429433" w14:textId="5C52963F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grey level count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FC459F" w14:textId="17F230B0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GrayLevelCount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742A8C2" w14:textId="4D6E702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2571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3BC9C3" w14:textId="20D07B7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9148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98220A8" w14:textId="791CE65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78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261D0A" w14:textId="64BD38D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21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4A2FA579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2D5D7E" w14:textId="5A0E1162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143 </w:t>
            </w:r>
          </w:p>
        </w:tc>
      </w:tr>
      <w:tr w:rsidR="00AC7A18" w:rsidRPr="00605B60" w14:paraId="3636A810" w14:textId="59687148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04677CC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9C5A49C" w14:textId="675AE426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dependenc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97AF8D" w14:textId="323C2E36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Dependenc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5ADC2AB" w14:textId="4A3BB5B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2425E7" w14:textId="6FB77DE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B6D857" w14:textId="6D66F9B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E929791" w14:textId="22879F4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3E876CE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6CEAE13" w14:textId="68BDBB3C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73 </w:t>
            </w:r>
          </w:p>
        </w:tc>
      </w:tr>
      <w:tr w:rsidR="00AC7A18" w:rsidRPr="00605B60" w14:paraId="74ED6F7E" w14:textId="11F8DD5B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CBAC6FF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97DB0E5" w14:textId="24EF69E9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Low dependenc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DA409B" w14:textId="3E48CA17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LowDependenceHigh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C89365C" w14:textId="47F5412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9481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00B8663" w14:textId="26D0518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0074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2F81E61" w14:textId="20D466E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2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7A24CB" w14:textId="0F7CBB5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03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CDC777E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350A65B" w14:textId="51C4D672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445 </w:t>
            </w:r>
          </w:p>
        </w:tc>
      </w:tr>
      <w:tr w:rsidR="00AC7A18" w:rsidRPr="00605B60" w14:paraId="1C0AA6E1" w14:textId="180AB0AD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65976A4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6522033" w14:textId="0FBEDCE6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High dependence low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DB3846" w14:textId="35F8012E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HighDependenceLowGrayLevelEmphasis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EE9F115" w14:textId="3F2B78A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00D299" w14:textId="01C18C0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E0F37B" w14:textId="7925695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32023CF" w14:textId="2B4814E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01397886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D28987D" w14:textId="0763B19A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757 </w:t>
            </w:r>
          </w:p>
        </w:tc>
      </w:tr>
      <w:tr w:rsidR="00AC7A18" w:rsidRPr="00605B60" w14:paraId="1C4AC74C" w14:textId="496EE3BA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8059C21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6EE3ECCD" w14:textId="282D2172" w:rsidR="00AC7A18" w:rsidRPr="00605B60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b/>
                <w:bCs/>
                <w:color w:val="FF0000"/>
                <w:sz w:val="20"/>
                <w:szCs w:val="20"/>
              </w:rPr>
              <w:t>High dependence high grey level 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B0CA39" w14:textId="17A9F9E1" w:rsidR="00AC7A18" w:rsidRPr="002975BA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HighDependenceHighGrayLevelEmphasi3D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C357FD3" w14:textId="075736C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5603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A58394A" w14:textId="37DDBEC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136557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BE63CD7" w14:textId="50ED62A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2070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5E36091" w14:textId="3DEEE35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2238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C7751D4" w14:textId="77777777" w:rsidR="00AC7A18" w:rsidRPr="00605B60" w:rsidRDefault="00AC7A18" w:rsidP="00AC7A18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E233B33" w14:textId="16A120C9" w:rsidR="00AC7A18" w:rsidRPr="00EF40A3" w:rsidRDefault="00AC7A18" w:rsidP="00AC7A18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EF40A3">
              <w:rPr>
                <w:rFonts w:hint="eastAsia"/>
                <w:b/>
                <w:bCs/>
                <w:color w:val="FF0000"/>
                <w:sz w:val="22"/>
              </w:rPr>
              <w:t>0.002</w:t>
            </w:r>
            <w:r w:rsidRPr="00EF40A3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AC7A18" w:rsidRPr="00605B60" w14:paraId="6E53EFB3" w14:textId="68A2EB31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A2208A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D86B0D6" w14:textId="6668ED9A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CC793C" w14:textId="390059ED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epende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AB5789E" w14:textId="109409F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96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9E60DD" w14:textId="1A4F63F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15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4343E5" w14:textId="72BB7BC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6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C55D12" w14:textId="1D89960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7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1A9323DA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D25A492" w14:textId="3E738F91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695 </w:t>
            </w:r>
          </w:p>
        </w:tc>
      </w:tr>
      <w:tr w:rsidR="00AC7A18" w:rsidRPr="00605B60" w14:paraId="490E04A1" w14:textId="382752DA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19B620F0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580EA65F" w14:textId="21A4CE9B" w:rsidR="00AC7A18" w:rsidRPr="00605B60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AC7A18" w:rsidRPr="00605B60">
              <w:rPr>
                <w:sz w:val="20"/>
                <w:szCs w:val="20"/>
              </w:rPr>
              <w:t xml:space="preserve"> grey level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1F9E70" w14:textId="4A96E115" w:rsidR="00AC7A18" w:rsidRPr="002975BA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AC7A18"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ependence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C758478" w14:textId="424E799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7E4664C" w14:textId="579C76C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8D6E13D" w14:textId="28852B4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2EF6C89" w14:textId="17D9EFC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288B26E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7A2388E" w14:textId="725791A1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256 </w:t>
            </w:r>
          </w:p>
        </w:tc>
      </w:tr>
      <w:tr w:rsidR="00AC7A18" w:rsidRPr="00605B60" w14:paraId="2790678F" w14:textId="056084BE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BDFDFB9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9B3664E" w14:textId="7F147AF0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ependence count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D47B71" w14:textId="4511749C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36D4D9D" w14:textId="1ECF71F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31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800E7ED" w14:textId="1754DD9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63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4FCF28" w14:textId="2DC4B14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118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18FE241" w14:textId="6DD2EEE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852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587F5281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2D128BD" w14:textId="247AB32B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132 </w:t>
            </w:r>
          </w:p>
        </w:tc>
      </w:tr>
      <w:tr w:rsidR="00AC7A18" w:rsidRPr="00605B60" w14:paraId="0DEBD6BA" w14:textId="0D14D1F3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7BCB66A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7FC87D5B" w14:textId="1945B521" w:rsidR="00AC7A18" w:rsidRPr="00605B60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</w:t>
            </w:r>
            <w:r w:rsidR="00AC7A18" w:rsidRPr="00605B60">
              <w:rPr>
                <w:sz w:val="20"/>
                <w:szCs w:val="20"/>
              </w:rPr>
              <w:t xml:space="preserve"> dependence </w:t>
            </w:r>
            <w:proofErr w:type="gramStart"/>
            <w:r w:rsidR="00AC7A18" w:rsidRPr="00605B60">
              <w:rPr>
                <w:sz w:val="20"/>
                <w:szCs w:val="20"/>
              </w:rPr>
              <w:t>count</w:t>
            </w:r>
            <w:proofErr w:type="gramEnd"/>
            <w:r w:rsidR="00AC7A18" w:rsidRPr="00605B60">
              <w:rPr>
                <w:sz w:val="20"/>
                <w:szCs w:val="20"/>
              </w:rPr>
              <w:t xml:space="preserve"> non-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E193B1" w14:textId="224265F1" w:rsidR="00AC7A18" w:rsidRPr="002975BA" w:rsidRDefault="001810DE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kern w:val="0"/>
                <w:sz w:val="20"/>
                <w:szCs w:val="20"/>
              </w:rPr>
              <w:t>Normalized</w:t>
            </w:r>
            <w:r w:rsidR="00AC7A18"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NonUniformit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98270BC" w14:textId="5024E20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16183F2" w14:textId="31FFD79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09CCBE3" w14:textId="3EFFC7A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F69F6FC" w14:textId="759A2F4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55EEC5F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2C71158" w14:textId="12383ED5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577 </w:t>
            </w:r>
          </w:p>
        </w:tc>
      </w:tr>
      <w:tr w:rsidR="00AC7A18" w:rsidRPr="00605B60" w14:paraId="370B8566" w14:textId="59F15467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076BA079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0202C21B" w14:textId="2AFA7B8F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ependence count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9966DA" w14:textId="497E0140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Percentag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33C56CC" w14:textId="37155F3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3406832" w14:textId="49F263F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74ECE7D" w14:textId="72F21AA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D9A2246" w14:textId="4CF45DC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3D202884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1A3FE1F1" w14:textId="12CF2C6D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AC7A18">
              <w:rPr>
                <w:rFonts w:hint="eastAsia"/>
                <w:sz w:val="22"/>
              </w:rPr>
              <w:t>NaN</w:t>
            </w:r>
            <w:proofErr w:type="spellEnd"/>
          </w:p>
        </w:tc>
      </w:tr>
      <w:tr w:rsidR="00AC7A18" w:rsidRPr="00605B60" w14:paraId="14205BD8" w14:textId="1FCB8AF5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3A05D34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4656296E" w14:textId="6662DD3C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Grey leve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09697A" w14:textId="3EDD2EB8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GrayLevelDependence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5CBC51C" w14:textId="55BEFD5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01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83C7F26" w14:textId="1B0A3FE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699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B459CC3" w14:textId="73429BC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44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604A5C" w14:textId="5D5FA5E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86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3179261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E9E9984" w14:textId="30E80A2B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194 </w:t>
            </w:r>
          </w:p>
        </w:tc>
      </w:tr>
      <w:tr w:rsidR="00AC7A18" w:rsidRPr="00605B60" w14:paraId="4036DAE3" w14:textId="057445DB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4E1A6414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3AD5ADBC" w14:textId="79CE412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ependence count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701DE0" w14:textId="7280309B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Variance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BDAC2CA" w14:textId="396C127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3314856" w14:textId="020C412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6D58E95" w14:textId="2B2B852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4A247F8" w14:textId="3F9FEDC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2AD77DB6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8A8A16C" w14:textId="50DAF2C8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635 </w:t>
            </w:r>
          </w:p>
        </w:tc>
      </w:tr>
      <w:tr w:rsidR="00AC7A18" w:rsidRPr="00605B60" w14:paraId="02581804" w14:textId="58459548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3319C78D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310ADC6" w14:textId="78A666C2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ependence count 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781F5E" w14:textId="3276CFDA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Entrop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8C43186" w14:textId="7572D0F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49E4248" w14:textId="50C8CCA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592CC7" w14:textId="42612DC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7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7D45B0" w14:textId="25258A07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6892256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07CDE53" w14:textId="7AA0B05B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03 </w:t>
            </w:r>
          </w:p>
        </w:tc>
      </w:tr>
      <w:tr w:rsidR="00AC7A18" w:rsidRPr="00605B60" w14:paraId="337775E2" w14:textId="5169D098" w:rsidTr="00575332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DDEBF7"/>
            <w:vAlign w:val="center"/>
          </w:tcPr>
          <w:p w14:paraId="22C8DA5D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DDEBF7"/>
          </w:tcPr>
          <w:p w14:paraId="1DDC05EC" w14:textId="22C1086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sz w:val="20"/>
                <w:szCs w:val="20"/>
              </w:rPr>
              <w:t>Dependence count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9E1425" w14:textId="01E734AA" w:rsidR="00AC7A18" w:rsidRPr="002975BA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2975BA">
              <w:rPr>
                <w:rFonts w:eastAsia="新細明體" w:cstheme="minorHAnsi"/>
                <w:kern w:val="0"/>
                <w:sz w:val="20"/>
                <w:szCs w:val="20"/>
              </w:rPr>
              <w:t>DependenceCountEnergy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42F5D25" w14:textId="2C2CEF82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68D389F" w14:textId="52ED143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62FC252" w14:textId="6C2D281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5DC0996" w14:textId="1B68F23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</w:tcPr>
          <w:p w14:paraId="649C0285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3744B22" w14:textId="019A7AC3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06 </w:t>
            </w:r>
          </w:p>
        </w:tc>
      </w:tr>
      <w:tr w:rsidR="00973E0D" w:rsidRPr="00605B60" w14:paraId="65155FB6" w14:textId="7F733C93" w:rsidTr="003804CE">
        <w:trPr>
          <w:trHeight w:val="33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BDBDB" w:themeFill="accent3" w:themeFillTint="66"/>
            <w:textDirection w:val="btLr"/>
            <w:vAlign w:val="center"/>
          </w:tcPr>
          <w:p w14:paraId="073C0D53" w14:textId="38E51822" w:rsidR="00973E0D" w:rsidRPr="00605B60" w:rsidRDefault="00973E0D" w:rsidP="00213DBE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48C963CF" w14:textId="366BF4A9" w:rsidR="00973E0D" w:rsidRPr="00605B60" w:rsidRDefault="00973E0D" w:rsidP="00E56A8A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E56A8A">
              <w:rPr>
                <w:b/>
                <w:bCs/>
                <w:szCs w:val="24"/>
              </w:rPr>
              <w:t>Location featur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02B64FC0" w14:textId="77777777" w:rsidR="00973E0D" w:rsidRPr="00E56A8A" w:rsidRDefault="00973E0D" w:rsidP="00E56A8A">
            <w:pPr>
              <w:widowControl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02E7E2D2" w14:textId="77777777" w:rsidR="00973E0D" w:rsidRPr="00E56A8A" w:rsidRDefault="00973E0D" w:rsidP="001F3FFD">
            <w:pPr>
              <w:widowControl/>
              <w:jc w:val="center"/>
              <w:rPr>
                <w:b/>
                <w:bCs/>
                <w:szCs w:val="24"/>
              </w:rPr>
            </w:pPr>
          </w:p>
        </w:tc>
      </w:tr>
      <w:tr w:rsidR="00AC7A18" w:rsidRPr="00605B60" w14:paraId="66F61AC1" w14:textId="14F538E1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textDirection w:val="btLr"/>
            <w:vAlign w:val="center"/>
          </w:tcPr>
          <w:p w14:paraId="201617D8" w14:textId="77777777" w:rsidR="00AC7A18" w:rsidRPr="00605B60" w:rsidRDefault="00AC7A18" w:rsidP="00AC7A18">
            <w:pPr>
              <w:widowControl/>
              <w:ind w:left="113" w:right="113"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A9D8E71" w14:textId="596A3DEE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596E37C7" w14:textId="5BD6B69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45EA601" w14:textId="5727A49B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E1376F6" w14:textId="26E2C1C6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BC7AC48" w14:textId="64309F3F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6293C2B" w14:textId="385A1751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E11A209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1E93D820" w14:textId="3C20F276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746 </w:t>
            </w:r>
          </w:p>
        </w:tc>
      </w:tr>
      <w:tr w:rsidR="00AC7A18" w:rsidRPr="00605B60" w14:paraId="71B37B0F" w14:textId="28D6F993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1CD378ED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46FF7866" w14:textId="21495833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Limbic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7D2EBF8" w14:textId="6ED39B73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Limbic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2C814C39" w14:textId="6507B52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0EA52187" w14:textId="73BE6EB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A82A644" w14:textId="6BA952F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2F7901DB" w14:textId="59E1BA41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3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7BF6E0B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A314DD9" w14:textId="5702607F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05 </w:t>
            </w:r>
          </w:p>
        </w:tc>
      </w:tr>
      <w:tr w:rsidR="00AC7A18" w:rsidRPr="00605B60" w14:paraId="0FD89B1D" w14:textId="308468AE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8F71D8B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22545F0" w14:textId="15C96E47" w:rsidR="00AC7A18" w:rsidRPr="00605B60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Mid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0B351E50" w14:textId="51BAB101" w:rsidR="00AC7A18" w:rsidRPr="00605B60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Mid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8ECD1B4" w14:textId="43B343A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2077822" w14:textId="4F382B8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5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30C59E2" w14:textId="38EB82A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1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1BCB8EA1" w14:textId="3E0151D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12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363B22E" w14:textId="77777777" w:rsidR="00AC7A18" w:rsidRPr="00605B60" w:rsidRDefault="00AC7A18" w:rsidP="00AC7A18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2B0B5CC" w14:textId="113CDADB" w:rsidR="00AC7A18" w:rsidRPr="00AC7A18" w:rsidRDefault="00AC7A18" w:rsidP="00AC7A18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AC7A18">
              <w:rPr>
                <w:rFonts w:hint="eastAsia"/>
                <w:b/>
                <w:bCs/>
                <w:color w:val="FF0000"/>
                <w:sz w:val="22"/>
              </w:rPr>
              <w:t>0.001</w:t>
            </w:r>
            <w:r w:rsidRPr="00AC7A18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AC7A18" w:rsidRPr="00605B60" w14:paraId="6508B0DE" w14:textId="303B441A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389E34B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643B6F4F" w14:textId="6B9853C9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28587837" w14:textId="6AF8C21B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AC5D5F7" w14:textId="53AD458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1FAF37D1" w14:textId="3951FEA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2546F961" w14:textId="19A30AA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ACF42EF" w14:textId="1EDBCB0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049E55F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CB06FFC" w14:textId="66A4BA8E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426 </w:t>
            </w:r>
          </w:p>
        </w:tc>
      </w:tr>
      <w:tr w:rsidR="00AC7A18" w:rsidRPr="00605B60" w14:paraId="76D201EC" w14:textId="47C50EE2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7E149F0B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3DBFF88" w14:textId="4DD3367D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82677E2" w14:textId="572A1106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222D3281" w14:textId="7107E39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4BD0D561" w14:textId="56B400B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1750049" w14:textId="528C179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9B7981D" w14:textId="6370DA2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A820DEE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DD8C326" w14:textId="5895BFDD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419 </w:t>
            </w:r>
          </w:p>
        </w:tc>
      </w:tr>
      <w:tr w:rsidR="00AC7A18" w:rsidRPr="00605B60" w14:paraId="39913DE4" w14:textId="2FC37AD9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5DE40B04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112981CC" w14:textId="3ADE259D" w:rsidR="00AC7A18" w:rsidRPr="00605B60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108781F5" w14:textId="29E6AA8C" w:rsidR="00AC7A18" w:rsidRPr="00605B60" w:rsidRDefault="00AC7A18" w:rsidP="00AC7A18">
            <w:pPr>
              <w:widowControl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D214DED" w14:textId="7B6E317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3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22159A26" w14:textId="4D6D2CA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4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623FD47" w14:textId="7057BF6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72C7C9B" w14:textId="7156314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b/>
                <w:bCs/>
                <w:color w:val="FF0000"/>
                <w:sz w:val="20"/>
                <w:szCs w:val="20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66A201E" w14:textId="77777777" w:rsidR="00AC7A18" w:rsidRPr="00605B60" w:rsidRDefault="00AC7A18" w:rsidP="00AC7A18">
            <w:pPr>
              <w:widowControl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94C9BFD" w14:textId="03EE58CE" w:rsidR="00AC7A18" w:rsidRPr="00AC7A18" w:rsidRDefault="00AC7A18" w:rsidP="00AC7A18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AC7A18">
              <w:rPr>
                <w:rFonts w:hint="eastAsia"/>
                <w:b/>
                <w:bCs/>
                <w:color w:val="FF0000"/>
                <w:sz w:val="22"/>
              </w:rPr>
              <w:t>0.005</w:t>
            </w:r>
            <w:r w:rsidRPr="00AC7A18">
              <w:rPr>
                <w:rFonts w:hint="eastAsia"/>
                <w:b/>
                <w:bCs/>
                <w:sz w:val="22"/>
              </w:rPr>
              <w:t xml:space="preserve"> </w:t>
            </w:r>
          </w:p>
        </w:tc>
      </w:tr>
      <w:tr w:rsidR="00AC7A18" w:rsidRPr="00605B60" w14:paraId="1800B185" w14:textId="0B092BDB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1E4B46BA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438D9EEC" w14:textId="7755C775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proofErr w:type="spellStart"/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Sublob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48E51919" w14:textId="006526C9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proofErr w:type="spellStart"/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Sublob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1A04616" w14:textId="12AE2606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4AE74EBD" w14:textId="3DF57FEF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9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0C9E3D75" w14:textId="0E39BFC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4495AA64" w14:textId="587FFC5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7CC6D13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9E4163F" w14:textId="69D1904E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426 </w:t>
            </w:r>
          </w:p>
        </w:tc>
      </w:tr>
      <w:tr w:rsidR="00AC7A18" w:rsidRPr="00605B60" w14:paraId="272AB209" w14:textId="3E3656BD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69BF6F1C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1D7FB246" w14:textId="30D1C206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70166B99" w14:textId="2B169C8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6474F81" w14:textId="4101039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4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A034EDD" w14:textId="5EF31A68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1E8CF54" w14:textId="2F48F939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422F7B52" w14:textId="1D8DD9B3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F4FB738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45AA6135" w14:textId="2799E664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106 </w:t>
            </w:r>
          </w:p>
        </w:tc>
      </w:tr>
      <w:tr w:rsidR="00AC7A18" w:rsidRPr="00605B60" w14:paraId="698A3E98" w14:textId="34601236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19E1383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23852FA4" w14:textId="7A0D3705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285F4296" w14:textId="46E6E8FE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117B0260" w14:textId="65E56145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1DC5A7A9" w14:textId="2BD18B94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3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3A3F9B1F" w14:textId="20E47BBE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77C04578" w14:textId="786BECBB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8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08BDEF0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4A760EE" w14:textId="56284CF0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456 </w:t>
            </w:r>
          </w:p>
        </w:tc>
      </w:tr>
      <w:tr w:rsidR="00AC7A18" w:rsidRPr="00605B60" w14:paraId="6BD25996" w14:textId="043E76F6" w:rsidTr="00C54A47">
        <w:trPr>
          <w:trHeight w:val="33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0DC47D58" w14:textId="77777777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BDBDB" w:themeFill="accent3" w:themeFillTint="66"/>
            <w:vAlign w:val="center"/>
          </w:tcPr>
          <w:p w14:paraId="4CF7A840" w14:textId="6804A8A9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</w:tcPr>
          <w:p w14:paraId="46093F68" w14:textId="4781787A" w:rsidR="00AC7A18" w:rsidRPr="00605B60" w:rsidRDefault="00AC7A18" w:rsidP="00AC7A18">
            <w:pPr>
              <w:widowControl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eastAsia="新細明體" w:cstheme="minorHAnsi"/>
                <w:kern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02C50D0B" w14:textId="5F65B16D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5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0434F47A" w14:textId="5B54873A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6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5E553C3F" w14:textId="54D493BC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6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00FD9239" w14:textId="7A348110" w:rsidR="00AC7A18" w:rsidRPr="00605B60" w:rsidRDefault="00AC7A18" w:rsidP="00AC7A18">
            <w:pPr>
              <w:widowControl/>
              <w:jc w:val="center"/>
              <w:rPr>
                <w:rFonts w:eastAsia="新細明體" w:cstheme="minorHAnsi"/>
                <w:kern w:val="0"/>
                <w:sz w:val="20"/>
                <w:szCs w:val="20"/>
              </w:rPr>
            </w:pPr>
            <w:r w:rsidRPr="00605B60">
              <w:rPr>
                <w:rFonts w:hint="eastAsia"/>
                <w:sz w:val="20"/>
                <w:szCs w:val="20"/>
              </w:rPr>
              <w:t>1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D369CD6" w14:textId="77777777" w:rsidR="00AC7A18" w:rsidRPr="00605B60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14:paraId="6B666F71" w14:textId="631C7F62" w:rsidR="00AC7A18" w:rsidRPr="00AC7A18" w:rsidRDefault="00AC7A18" w:rsidP="00AC7A18">
            <w:pPr>
              <w:widowControl/>
              <w:jc w:val="center"/>
              <w:rPr>
                <w:sz w:val="20"/>
                <w:szCs w:val="20"/>
              </w:rPr>
            </w:pPr>
            <w:r w:rsidRPr="00AC7A18">
              <w:rPr>
                <w:rFonts w:hint="eastAsia"/>
                <w:sz w:val="22"/>
              </w:rPr>
              <w:t xml:space="preserve">0.048 </w:t>
            </w:r>
          </w:p>
        </w:tc>
      </w:tr>
    </w:tbl>
    <w:p w14:paraId="6734D472" w14:textId="636A7EC6" w:rsidR="002975BA" w:rsidRDefault="002975BA">
      <w:pPr>
        <w:rPr>
          <w:rFonts w:cstheme="minorHAnsi"/>
        </w:rPr>
      </w:pPr>
    </w:p>
    <w:p w14:paraId="078E6A1E" w14:textId="7D89C1DC" w:rsidR="00825CDD" w:rsidRPr="00825CDD" w:rsidRDefault="00825CDD" w:rsidP="00825CDD">
      <w:pPr>
        <w:rPr>
          <w:rFonts w:cstheme="minorHAnsi"/>
        </w:rPr>
      </w:pPr>
    </w:p>
    <w:p w14:paraId="28DF0145" w14:textId="0E4080B9" w:rsidR="00825CDD" w:rsidRPr="00825CDD" w:rsidRDefault="00825CDD" w:rsidP="00825CDD">
      <w:pPr>
        <w:rPr>
          <w:rFonts w:cstheme="minorHAnsi"/>
        </w:rPr>
      </w:pPr>
    </w:p>
    <w:p w14:paraId="5B96E5B7" w14:textId="46F77346" w:rsidR="00825CDD" w:rsidRPr="00825CDD" w:rsidRDefault="00825CDD" w:rsidP="00825CDD">
      <w:pPr>
        <w:rPr>
          <w:rFonts w:cstheme="minorHAnsi"/>
        </w:rPr>
      </w:pPr>
    </w:p>
    <w:p w14:paraId="1E0E1D72" w14:textId="1E8C702A" w:rsidR="00825CDD" w:rsidRPr="00825CDD" w:rsidRDefault="00825CDD" w:rsidP="00825CDD">
      <w:pPr>
        <w:rPr>
          <w:rFonts w:cstheme="minorHAnsi"/>
        </w:rPr>
      </w:pPr>
    </w:p>
    <w:p w14:paraId="0CB7B541" w14:textId="7EB148B7" w:rsidR="00825CDD" w:rsidRPr="00825CDD" w:rsidRDefault="00825CDD" w:rsidP="00825CDD">
      <w:pPr>
        <w:rPr>
          <w:rFonts w:cstheme="minorHAnsi"/>
        </w:rPr>
      </w:pPr>
    </w:p>
    <w:p w14:paraId="723F86F8" w14:textId="0A29C6EB" w:rsidR="00825CDD" w:rsidRPr="00825CDD" w:rsidRDefault="00825CDD" w:rsidP="00825CDD">
      <w:pPr>
        <w:rPr>
          <w:rFonts w:cstheme="minorHAnsi"/>
        </w:rPr>
      </w:pPr>
    </w:p>
    <w:p w14:paraId="7FC0CB5B" w14:textId="224665C9" w:rsidR="00825CDD" w:rsidRPr="00825CDD" w:rsidRDefault="00825CDD" w:rsidP="00825CDD">
      <w:pPr>
        <w:rPr>
          <w:rFonts w:cstheme="minorHAnsi"/>
        </w:rPr>
      </w:pPr>
    </w:p>
    <w:p w14:paraId="01BB9016" w14:textId="13935B16" w:rsidR="00825CDD" w:rsidRPr="00825CDD" w:rsidRDefault="00825CDD" w:rsidP="00825CDD">
      <w:pPr>
        <w:rPr>
          <w:rFonts w:cstheme="minorHAnsi"/>
        </w:rPr>
      </w:pPr>
    </w:p>
    <w:p w14:paraId="171A0C3A" w14:textId="5D53BE26" w:rsidR="00825CDD" w:rsidRPr="00825CDD" w:rsidRDefault="00825CDD" w:rsidP="00825CDD">
      <w:pPr>
        <w:rPr>
          <w:rFonts w:cstheme="minorHAnsi"/>
        </w:rPr>
      </w:pPr>
    </w:p>
    <w:p w14:paraId="70B290AB" w14:textId="0D64DA4C" w:rsidR="00825CDD" w:rsidRPr="00825CDD" w:rsidRDefault="00825CDD" w:rsidP="00825CDD">
      <w:pPr>
        <w:rPr>
          <w:rFonts w:cstheme="minorHAnsi"/>
        </w:rPr>
      </w:pPr>
    </w:p>
    <w:p w14:paraId="711757EB" w14:textId="2794C90F" w:rsidR="00825CDD" w:rsidRPr="00825CDD" w:rsidRDefault="00825CDD" w:rsidP="00825CDD">
      <w:pPr>
        <w:rPr>
          <w:rFonts w:cstheme="minorHAnsi"/>
        </w:rPr>
      </w:pPr>
    </w:p>
    <w:p w14:paraId="11F21380" w14:textId="0EE2E12E" w:rsidR="00825CDD" w:rsidRPr="00825CDD" w:rsidRDefault="00825CDD" w:rsidP="00825CDD">
      <w:pPr>
        <w:rPr>
          <w:rFonts w:cstheme="minorHAnsi"/>
        </w:rPr>
      </w:pPr>
    </w:p>
    <w:p w14:paraId="30E566B9" w14:textId="6BA285D8" w:rsidR="00825CDD" w:rsidRPr="00825CDD" w:rsidRDefault="00825CDD" w:rsidP="00825CDD">
      <w:pPr>
        <w:rPr>
          <w:rFonts w:cstheme="minorHAnsi"/>
        </w:rPr>
      </w:pPr>
    </w:p>
    <w:p w14:paraId="54F5A9FA" w14:textId="6F86B50F" w:rsidR="00825CDD" w:rsidRPr="00825CDD" w:rsidRDefault="00825CDD" w:rsidP="00825CDD">
      <w:pPr>
        <w:rPr>
          <w:rFonts w:cstheme="minorHAnsi"/>
        </w:rPr>
      </w:pPr>
    </w:p>
    <w:p w14:paraId="1DDCE71A" w14:textId="3E9AA497" w:rsidR="00825CDD" w:rsidRPr="00825CDD" w:rsidRDefault="00825CDD" w:rsidP="00825CDD">
      <w:pPr>
        <w:rPr>
          <w:rFonts w:cstheme="minorHAnsi"/>
        </w:rPr>
      </w:pPr>
    </w:p>
    <w:p w14:paraId="4DA90E05" w14:textId="698BB57F" w:rsidR="00825CDD" w:rsidRPr="00825CDD" w:rsidRDefault="00825CDD" w:rsidP="00825CDD">
      <w:pPr>
        <w:rPr>
          <w:rFonts w:cstheme="minorHAnsi"/>
        </w:rPr>
      </w:pPr>
    </w:p>
    <w:p w14:paraId="2FBEC79E" w14:textId="44FCC340" w:rsidR="00825CDD" w:rsidRPr="00825CDD" w:rsidRDefault="00825CDD" w:rsidP="00825CDD">
      <w:pPr>
        <w:rPr>
          <w:rFonts w:cstheme="minorHAnsi"/>
        </w:rPr>
      </w:pPr>
    </w:p>
    <w:p w14:paraId="2FDB59B3" w14:textId="0D0CEDA4" w:rsidR="00825CDD" w:rsidRPr="00825CDD" w:rsidRDefault="00825CDD" w:rsidP="00825CDD">
      <w:pPr>
        <w:rPr>
          <w:rFonts w:cstheme="minorHAnsi"/>
        </w:rPr>
      </w:pPr>
    </w:p>
    <w:p w14:paraId="4405563D" w14:textId="1BCA3BB4" w:rsidR="00825CDD" w:rsidRPr="00825CDD" w:rsidRDefault="00825CDD" w:rsidP="00825CDD">
      <w:pPr>
        <w:rPr>
          <w:rFonts w:cstheme="minorHAnsi"/>
        </w:rPr>
      </w:pPr>
    </w:p>
    <w:p w14:paraId="38611E31" w14:textId="00D00151" w:rsidR="00825CDD" w:rsidRPr="00825CDD" w:rsidRDefault="00825CDD" w:rsidP="00825CDD">
      <w:pPr>
        <w:rPr>
          <w:rFonts w:cstheme="minorHAnsi"/>
        </w:rPr>
      </w:pPr>
    </w:p>
    <w:p w14:paraId="46CF26CA" w14:textId="140FED3A" w:rsidR="00825CDD" w:rsidRPr="00825CDD" w:rsidRDefault="00825CDD" w:rsidP="00825CDD">
      <w:pPr>
        <w:rPr>
          <w:rFonts w:cstheme="minorHAnsi"/>
        </w:rPr>
      </w:pPr>
    </w:p>
    <w:p w14:paraId="420C80D8" w14:textId="74B7AFD7" w:rsidR="00825CDD" w:rsidRPr="00825CDD" w:rsidRDefault="00825CDD" w:rsidP="00825CDD">
      <w:pPr>
        <w:rPr>
          <w:rFonts w:cstheme="minorHAnsi"/>
        </w:rPr>
      </w:pPr>
    </w:p>
    <w:p w14:paraId="45E1AEFC" w14:textId="7E02D854" w:rsidR="00825CDD" w:rsidRPr="00825CDD" w:rsidRDefault="00825CDD" w:rsidP="00825CDD">
      <w:pPr>
        <w:rPr>
          <w:rFonts w:cstheme="minorHAnsi"/>
        </w:rPr>
      </w:pPr>
    </w:p>
    <w:p w14:paraId="4E32061A" w14:textId="7020E963" w:rsidR="00825CDD" w:rsidRPr="00825CDD" w:rsidRDefault="00825CDD" w:rsidP="00825CDD">
      <w:pPr>
        <w:rPr>
          <w:rFonts w:cstheme="minorHAnsi"/>
        </w:rPr>
      </w:pPr>
    </w:p>
    <w:p w14:paraId="79093FF9" w14:textId="77777777" w:rsidR="00B2544A" w:rsidRPr="00B2544A" w:rsidRDefault="00B2544A" w:rsidP="006B0C81">
      <w:pPr>
        <w:rPr>
          <w:rFonts w:cstheme="minorHAnsi"/>
        </w:rPr>
      </w:pPr>
    </w:p>
    <w:sectPr w:rsidR="00B2544A" w:rsidRPr="00B2544A" w:rsidSect="003804CE">
      <w:headerReference w:type="default" r:id="rId8"/>
      <w:footerReference w:type="default" r:id="rId9"/>
      <w:pgSz w:w="16838" w:h="11906" w:orient="landscape"/>
      <w:pgMar w:top="1134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69D31" w14:textId="77777777" w:rsidR="00223655" w:rsidRDefault="00223655" w:rsidP="00A97EE1">
      <w:r>
        <w:separator/>
      </w:r>
    </w:p>
  </w:endnote>
  <w:endnote w:type="continuationSeparator" w:id="0">
    <w:p w14:paraId="0960FB15" w14:textId="77777777" w:rsidR="00223655" w:rsidRDefault="00223655" w:rsidP="00A97EE1">
      <w:r>
        <w:continuationSeparator/>
      </w:r>
    </w:p>
  </w:endnote>
  <w:endnote w:type="continuationNotice" w:id="1">
    <w:p w14:paraId="047FD0DD" w14:textId="77777777" w:rsidR="00223655" w:rsidRDefault="002236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12E4F" w14:textId="77777777" w:rsidR="00444CC4" w:rsidRDefault="00444C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4B043" w14:textId="77777777" w:rsidR="00223655" w:rsidRDefault="00223655" w:rsidP="00A97EE1">
      <w:r>
        <w:separator/>
      </w:r>
    </w:p>
  </w:footnote>
  <w:footnote w:type="continuationSeparator" w:id="0">
    <w:p w14:paraId="6FC74F7A" w14:textId="77777777" w:rsidR="00223655" w:rsidRDefault="00223655" w:rsidP="00A97EE1">
      <w:r>
        <w:continuationSeparator/>
      </w:r>
    </w:p>
  </w:footnote>
  <w:footnote w:type="continuationNotice" w:id="1">
    <w:p w14:paraId="721B2B27" w14:textId="77777777" w:rsidR="00223655" w:rsidRDefault="002236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F745D" w14:textId="77777777" w:rsidR="00444CC4" w:rsidRDefault="00444C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A60885"/>
    <w:multiLevelType w:val="multilevel"/>
    <w:tmpl w:val="0AF26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9134B3"/>
    <w:multiLevelType w:val="multilevel"/>
    <w:tmpl w:val="C820E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93256C"/>
    <w:multiLevelType w:val="multilevel"/>
    <w:tmpl w:val="B1580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4017480">
    <w:abstractNumId w:val="2"/>
  </w:num>
  <w:num w:numId="2" w16cid:durableId="1565602094">
    <w:abstractNumId w:val="1"/>
  </w:num>
  <w:num w:numId="3" w16cid:durableId="1772117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BA"/>
    <w:rsid w:val="0001350F"/>
    <w:rsid w:val="000227AA"/>
    <w:rsid w:val="000653D8"/>
    <w:rsid w:val="0006719E"/>
    <w:rsid w:val="00077E75"/>
    <w:rsid w:val="00165C40"/>
    <w:rsid w:val="001702AE"/>
    <w:rsid w:val="001810DE"/>
    <w:rsid w:val="001B327F"/>
    <w:rsid w:val="001D3157"/>
    <w:rsid w:val="001F3FFD"/>
    <w:rsid w:val="00213DBE"/>
    <w:rsid w:val="00223655"/>
    <w:rsid w:val="002864EB"/>
    <w:rsid w:val="002975BA"/>
    <w:rsid w:val="002B399A"/>
    <w:rsid w:val="002E4A60"/>
    <w:rsid w:val="003804CE"/>
    <w:rsid w:val="00444CC4"/>
    <w:rsid w:val="00451A7F"/>
    <w:rsid w:val="004A40E5"/>
    <w:rsid w:val="00517E90"/>
    <w:rsid w:val="00537DD4"/>
    <w:rsid w:val="005666DF"/>
    <w:rsid w:val="00592A3B"/>
    <w:rsid w:val="005E2CAD"/>
    <w:rsid w:val="00605B60"/>
    <w:rsid w:val="006B0C81"/>
    <w:rsid w:val="006B5EBB"/>
    <w:rsid w:val="00706970"/>
    <w:rsid w:val="00783ADF"/>
    <w:rsid w:val="00825CDD"/>
    <w:rsid w:val="0083380A"/>
    <w:rsid w:val="008A6555"/>
    <w:rsid w:val="009133D8"/>
    <w:rsid w:val="00973E0D"/>
    <w:rsid w:val="009E1D87"/>
    <w:rsid w:val="00A97EE1"/>
    <w:rsid w:val="00AC7A18"/>
    <w:rsid w:val="00AF0D75"/>
    <w:rsid w:val="00B2544A"/>
    <w:rsid w:val="00BC7FF9"/>
    <w:rsid w:val="00BD1B2E"/>
    <w:rsid w:val="00C84E95"/>
    <w:rsid w:val="00C90B2A"/>
    <w:rsid w:val="00CC1B97"/>
    <w:rsid w:val="00D131EE"/>
    <w:rsid w:val="00D17270"/>
    <w:rsid w:val="00D36D41"/>
    <w:rsid w:val="00D73082"/>
    <w:rsid w:val="00E00DB2"/>
    <w:rsid w:val="00E1282D"/>
    <w:rsid w:val="00E2607E"/>
    <w:rsid w:val="00E469D8"/>
    <w:rsid w:val="00E56A8A"/>
    <w:rsid w:val="00EC1B6A"/>
    <w:rsid w:val="00ED4D69"/>
    <w:rsid w:val="00EF40A3"/>
    <w:rsid w:val="00F03052"/>
    <w:rsid w:val="00F5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80338"/>
  <w15:docId w15:val="{08D3386E-99F0-4ECA-BD08-15C65AE1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213DB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DBE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7EE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97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7EE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7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7EE1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13DB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DBE"/>
    <w:rPr>
      <w:rFonts w:asciiTheme="majorHAnsi" w:eastAsiaTheme="majorEastAsia" w:hAnsiTheme="majorHAnsi" w:cstheme="majorBidi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25CD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2FE1A-C50B-4DA4-8129-EFFC03B13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058</Words>
  <Characters>1743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jpeng2019</dc:creator>
  <cp:lastModifiedBy>Min-Lan TSAI</cp:lastModifiedBy>
  <cp:revision>2</cp:revision>
  <dcterms:created xsi:type="dcterms:W3CDTF">2025-03-09T04:49:00Z</dcterms:created>
  <dcterms:modified xsi:type="dcterms:W3CDTF">2025-03-09T04:49:00Z</dcterms:modified>
</cp:coreProperties>
</file>